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6E4C5" w14:textId="07344B4C" w:rsidR="00A60477" w:rsidRPr="0008466E" w:rsidRDefault="0008466E">
      <w:pPr>
        <w:rPr>
          <w:b/>
          <w:bCs/>
        </w:rPr>
      </w:pPr>
      <w:r w:rsidRPr="0008466E">
        <w:rPr>
          <w:b/>
          <w:bCs/>
        </w:rPr>
        <w:t>Yellow pea-based pasta's impacts on the salt intake, glycemic parameters and oxidative stress in healthy individuals: A randomized clinical trial</w:t>
      </w:r>
    </w:p>
    <w:p w14:paraId="6CBCE93B" w14:textId="77777777" w:rsidR="0008466E" w:rsidRPr="0008466E" w:rsidRDefault="0008466E"/>
    <w:p w14:paraId="0D6D37D1" w14:textId="77777777" w:rsidR="003F000C" w:rsidRPr="00547ACA" w:rsidRDefault="003F000C" w:rsidP="003F000C">
      <w:r w:rsidRPr="00547ACA">
        <w:t>Mamoru Ito</w:t>
      </w:r>
      <w:r w:rsidRPr="00547ACA">
        <w:rPr>
          <w:vertAlign w:val="superscript"/>
        </w:rPr>
        <w:t>1,5*</w:t>
      </w:r>
      <w:r w:rsidRPr="00547ACA">
        <w:t>, Joto Yoshimoto</w:t>
      </w:r>
      <w:r w:rsidRPr="00547ACA">
        <w:rPr>
          <w:vertAlign w:val="superscript"/>
        </w:rPr>
        <w:t>1,5</w:t>
      </w:r>
      <w:r w:rsidRPr="00547ACA">
        <w:t>, Sho Ishii</w:t>
      </w:r>
      <w:r w:rsidRPr="00547ACA">
        <w:rPr>
          <w:vertAlign w:val="superscript"/>
        </w:rPr>
        <w:t>1</w:t>
      </w:r>
      <w:r w:rsidRPr="00547ACA">
        <w:t>, Tetsuya Maeda</w:t>
      </w:r>
      <w:r w:rsidRPr="00547ACA">
        <w:rPr>
          <w:vertAlign w:val="superscript"/>
        </w:rPr>
        <w:t>2</w:t>
      </w:r>
      <w:r w:rsidRPr="00547ACA">
        <w:t>, Yu Wada</w:t>
      </w:r>
      <w:r w:rsidRPr="00547ACA">
        <w:rPr>
          <w:vertAlign w:val="superscript"/>
        </w:rPr>
        <w:t>2</w:t>
      </w:r>
      <w:r w:rsidRPr="00547ACA">
        <w:t>, Yoshikazu Yonei</w:t>
      </w:r>
      <w:r w:rsidRPr="00547ACA">
        <w:rPr>
          <w:vertAlign w:val="superscript"/>
        </w:rPr>
        <w:t>3</w:t>
      </w:r>
      <w:r w:rsidRPr="00547ACA">
        <w:t>, Mikiya Kishi</w:t>
      </w:r>
      <w:r w:rsidRPr="00547ACA">
        <w:rPr>
          <w:vertAlign w:val="superscript"/>
        </w:rPr>
        <w:t>1</w:t>
      </w:r>
      <w:r w:rsidRPr="00547ACA">
        <w:t>, and Takahiro Ono</w:t>
      </w:r>
      <w:r w:rsidRPr="00547ACA">
        <w:rPr>
          <w:vertAlign w:val="superscript"/>
        </w:rPr>
        <w:t>4</w:t>
      </w:r>
    </w:p>
    <w:p w14:paraId="1A34167D" w14:textId="77777777" w:rsidR="00A60477" w:rsidRPr="003F000C" w:rsidRDefault="00A60477" w:rsidP="00A60477"/>
    <w:p w14:paraId="5B4F8191" w14:textId="77777777" w:rsidR="00A60477" w:rsidRDefault="00A60477" w:rsidP="00A60477">
      <w:r>
        <w:t>1 Central Research Institute, Mizkan Holdings Co., Ltd., Handa-Shi, Aichi, Japan</w:t>
      </w:r>
    </w:p>
    <w:p w14:paraId="142A6E72" w14:textId="77777777" w:rsidR="00A60477" w:rsidRDefault="00A60477" w:rsidP="00A60477">
      <w:r>
        <w:t>2 New Business Development, Mizkan Holdings Co., Ltd., Chuo-ku, Tokyo, Japan</w:t>
      </w:r>
    </w:p>
    <w:p w14:paraId="3ADBCBEE" w14:textId="77777777" w:rsidR="00A60477" w:rsidRDefault="00A60477" w:rsidP="00A60477">
      <w:r>
        <w:t>3 Anti-Aging Medical Research Center, Faculty of Life and Medical Sciences, Doshisha University, Kyotanabe-Shi, Kyoto, Japan</w:t>
      </w:r>
    </w:p>
    <w:p w14:paraId="1D2B2C00" w14:textId="77777777" w:rsidR="00A60477" w:rsidRDefault="00A60477" w:rsidP="00A60477">
      <w:r>
        <w:t>4 Ueno-Asagao clinic, Taito-ku, Tokyo, Japan</w:t>
      </w:r>
    </w:p>
    <w:p w14:paraId="1C43BADE" w14:textId="77777777" w:rsidR="00A60477" w:rsidRDefault="00A60477" w:rsidP="00A60477">
      <w:r>
        <w:t>5 These authors contributed equally to this work: Mamoru Ito and Joto Yoshimoto.</w:t>
      </w:r>
    </w:p>
    <w:p w14:paraId="6D649955" w14:textId="77777777" w:rsidR="00A60477" w:rsidRDefault="00A60477" w:rsidP="00A60477"/>
    <w:p w14:paraId="771890C2" w14:textId="475B450B" w:rsidR="00A60477" w:rsidRDefault="00A60477" w:rsidP="00A60477">
      <w:r>
        <w:rPr>
          <w:rFonts w:hint="eastAsia"/>
        </w:rPr>
        <w:t>*Corresponding author</w:t>
      </w:r>
      <w:r>
        <w:rPr>
          <w:rFonts w:hint="eastAsia"/>
        </w:rPr>
        <w:t xml:space="preserve">　</w:t>
      </w:r>
      <w:r>
        <w:rPr>
          <w:rFonts w:hint="eastAsia"/>
        </w:rPr>
        <w:t>(email: mamoru_ito@mizkan.co.jp)</w:t>
      </w:r>
    </w:p>
    <w:p w14:paraId="67A8B6E5" w14:textId="0560A8B8" w:rsidR="00A60477" w:rsidRDefault="00A60477" w:rsidP="00A60477">
      <w:pPr>
        <w:widowControl/>
        <w:jc w:val="left"/>
      </w:pPr>
      <w:r>
        <w:br w:type="page"/>
      </w:r>
    </w:p>
    <w:tbl>
      <w:tblPr>
        <w:tblpPr w:leftFromText="180" w:rightFromText="180" w:horzAnchor="margin" w:tblpY="462"/>
        <w:tblW w:w="9233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871"/>
        <w:gridCol w:w="794"/>
        <w:gridCol w:w="680"/>
        <w:gridCol w:w="680"/>
        <w:gridCol w:w="223"/>
        <w:gridCol w:w="680"/>
        <w:gridCol w:w="680"/>
        <w:gridCol w:w="907"/>
        <w:gridCol w:w="223"/>
        <w:gridCol w:w="794"/>
        <w:gridCol w:w="794"/>
        <w:gridCol w:w="907"/>
      </w:tblGrid>
      <w:tr w:rsidR="00526B95" w14:paraId="0A9E0DB8" w14:textId="77777777" w:rsidTr="0000682E">
        <w:trPr>
          <w:trHeight w:val="418"/>
        </w:trPr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A8095" w14:textId="259570AF" w:rsidR="00B30F75" w:rsidRPr="00B30F75" w:rsidRDefault="00B30F75" w:rsidP="00F86A9A">
            <w:pPr>
              <w:autoSpaceDE w:val="0"/>
              <w:autoSpaceDN w:val="0"/>
              <w:adjustRightInd w:val="0"/>
              <w:jc w:val="right"/>
              <w:rPr>
                <w:rFonts w:ascii="Meiryo UI" w:hAnsiTheme="minorHAnsi" w:cs="Meiryo U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3A539338" w14:textId="77777777" w:rsidR="00B30F75" w:rsidRPr="00B30F75" w:rsidRDefault="00B30F75" w:rsidP="00F86A9A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44CE91A0" w14:textId="15D7C3F5" w:rsidR="00B30F75" w:rsidRPr="00B30F75" w:rsidRDefault="006E4032" w:rsidP="00F86A9A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Week</w:t>
            </w:r>
            <w:r w:rsidR="00901A54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0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43B5890E" w14:textId="77777777" w:rsidR="00B30F75" w:rsidRPr="00B30F75" w:rsidRDefault="00B30F75" w:rsidP="00F86A9A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108AD601" w14:textId="11855C9B" w:rsidR="00B30F75" w:rsidRPr="00B30F75" w:rsidRDefault="006E4032" w:rsidP="00F86A9A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Week</w:t>
            </w:r>
            <w:r w:rsidR="00901A54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01A54"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39408E53" w14:textId="77777777" w:rsidR="00B30F75" w:rsidRPr="00B30F75" w:rsidRDefault="006E4032" w:rsidP="00F86A9A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B30F75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30F75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7CA0D533" w14:textId="77777777" w:rsidR="00B30F75" w:rsidRPr="00B30F75" w:rsidRDefault="00B30F75" w:rsidP="00F86A9A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02696134" w14:textId="78FA6086" w:rsidR="00B30F75" w:rsidRPr="00B30F75" w:rsidRDefault="006E4032" w:rsidP="00F86A9A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Chang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1FC2AE1B" w14:textId="77777777" w:rsidR="00B30F75" w:rsidRPr="00B30F75" w:rsidRDefault="006E4032" w:rsidP="00F86A9A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B30F75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30F75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0A355F" w14:paraId="641AB3FF" w14:textId="77777777" w:rsidTr="0000682E">
        <w:trPr>
          <w:trHeight w:val="418"/>
        </w:trPr>
        <w:tc>
          <w:tcPr>
            <w:tcW w:w="18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6C80F008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Body Weight (kg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  <w:vAlign w:val="center"/>
          </w:tcPr>
          <w:p w14:paraId="298558D8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  <w:vAlign w:val="center"/>
          </w:tcPr>
          <w:p w14:paraId="7BAE2CB5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64.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  <w:vAlign w:val="center"/>
          </w:tcPr>
          <w:p w14:paraId="63F61E94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11.9)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  <w:vAlign w:val="center"/>
          </w:tcPr>
          <w:p w14:paraId="73FFF34C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  <w:vAlign w:val="center"/>
          </w:tcPr>
          <w:p w14:paraId="3D259B27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63.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  <w:vAlign w:val="center"/>
          </w:tcPr>
          <w:p w14:paraId="66BDFA69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11.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  <w:vAlign w:val="center"/>
          </w:tcPr>
          <w:p w14:paraId="213C86C8" w14:textId="7EB6231A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0.22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  <w:vAlign w:val="center"/>
          </w:tcPr>
          <w:p w14:paraId="2A0B6B11" w14:textId="77777777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  <w:vAlign w:val="center"/>
          </w:tcPr>
          <w:p w14:paraId="13173ECC" w14:textId="631F3DF1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-0.2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  <w:vAlign w:val="center"/>
          </w:tcPr>
          <w:p w14:paraId="7DD0E6DB" w14:textId="2B190038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(1.01)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52355C17" w14:textId="477D8ED8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kern w:val="0"/>
                <w:sz w:val="18"/>
                <w:szCs w:val="18"/>
              </w:rPr>
              <w:t>0.64</w:t>
            </w:r>
          </w:p>
        </w:tc>
      </w:tr>
      <w:tr w:rsidR="000A355F" w14:paraId="7AB28615" w14:textId="77777777" w:rsidTr="0000682E">
        <w:trPr>
          <w:trHeight w:val="418"/>
        </w:trPr>
        <w:tc>
          <w:tcPr>
            <w:tcW w:w="1871" w:type="dxa"/>
            <w:vMerge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6F782F13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70B2EC40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YP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1B1E594D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62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765490CC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12.5)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2543DA4C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371A5693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62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08780B64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12.2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0059A179" w14:textId="03EE8054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0.55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09943D88" w14:textId="77777777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17094215" w14:textId="6466E555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-0.1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5938DFE8" w14:textId="6761A634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(0.97)</w:t>
            </w: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75F2B263" w14:textId="77777777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0A355F" w14:paraId="66326D76" w14:textId="77777777" w:rsidTr="0000682E">
        <w:trPr>
          <w:trHeight w:val="418"/>
        </w:trPr>
        <w:tc>
          <w:tcPr>
            <w:tcW w:w="18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  <w:vAlign w:val="center"/>
          </w:tcPr>
          <w:p w14:paraId="2DCED93A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Muscle mass (kg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3705AD0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858C81D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43.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101BF66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10.4)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B18951A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91CF99B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43.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7A0B68D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9.82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B883A2F" w14:textId="60007B2D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0.68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42CD352" w14:textId="77777777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6B3DE1C" w14:textId="5F0B3366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-0.07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D5CB289" w14:textId="13EB1C19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(0.80)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783A0DDA" w14:textId="3CEF5996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kern w:val="0"/>
                <w:sz w:val="18"/>
                <w:szCs w:val="18"/>
              </w:rPr>
              <w:t>0.4</w:t>
            </w:r>
            <w:r w:rsidR="00436439" w:rsidRPr="008310BD">
              <w:rPr>
                <w:rFonts w:cs="Times New Roman" w:hint="eastAsia"/>
                <w:kern w:val="0"/>
                <w:sz w:val="18"/>
                <w:szCs w:val="18"/>
              </w:rPr>
              <w:t>1</w:t>
            </w:r>
          </w:p>
        </w:tc>
      </w:tr>
      <w:tr w:rsidR="000A355F" w14:paraId="10C6CDDF" w14:textId="77777777" w:rsidTr="0000682E">
        <w:trPr>
          <w:trHeight w:val="418"/>
        </w:trPr>
        <w:tc>
          <w:tcPr>
            <w:tcW w:w="1871" w:type="dxa"/>
            <w:vMerge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379E3F14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4CE6BBBB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YP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4ABCCA20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43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47A31B9F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10.1)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57676F1D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361E88E6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43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4C769F78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9.8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7DD0961B" w14:textId="5B2DFFE2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0.44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461B9001" w14:textId="77777777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2A705C7E" w14:textId="7D85F785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0.12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3399175B" w14:textId="199032A6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(0.70)</w:t>
            </w: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1321BFC6" w14:textId="77777777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0A355F" w14:paraId="1126C514" w14:textId="77777777" w:rsidTr="0000682E">
        <w:trPr>
          <w:trHeight w:val="418"/>
        </w:trPr>
        <w:tc>
          <w:tcPr>
            <w:tcW w:w="18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  <w:vAlign w:val="center"/>
          </w:tcPr>
          <w:p w14:paraId="35D4ADAB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Lean mass (kg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B1741CD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64436A9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46.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1F19511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11.0)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BF04BF9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C9F5C09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46.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89AA82D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10.4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0329731" w14:textId="38B095D8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0.62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FDF32A0" w14:textId="77777777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0A61FD6" w14:textId="201F771C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-0.09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02003F2" w14:textId="32BBC51A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(0.84)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77444562" w14:textId="454CB0AD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kern w:val="0"/>
                <w:sz w:val="18"/>
                <w:szCs w:val="18"/>
              </w:rPr>
              <w:t>0.41</w:t>
            </w:r>
          </w:p>
        </w:tc>
      </w:tr>
      <w:tr w:rsidR="000A355F" w14:paraId="314D8767" w14:textId="77777777" w:rsidTr="0000682E">
        <w:trPr>
          <w:trHeight w:val="418"/>
        </w:trPr>
        <w:tc>
          <w:tcPr>
            <w:tcW w:w="1871" w:type="dxa"/>
            <w:vMerge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17634924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56F99862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YP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4057CB2E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46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031A8CEA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10.7)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2C9CA162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0FE8052C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46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531B27EC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10.3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53D778C0" w14:textId="39CFDC27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0.51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0C404CCC" w14:textId="77777777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19CEE8EE" w14:textId="5BC22512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0.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31CABC7E" w14:textId="3E26176C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(0.79)</w:t>
            </w: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49ADF2EF" w14:textId="77777777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0A355F" w14:paraId="6D5402AC" w14:textId="77777777" w:rsidTr="0000682E">
        <w:trPr>
          <w:trHeight w:val="418"/>
        </w:trPr>
        <w:tc>
          <w:tcPr>
            <w:tcW w:w="18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  <w:vAlign w:val="center"/>
          </w:tcPr>
          <w:p w14:paraId="06504653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Body fat mass (kg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0A691B4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1307F08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17.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C862B2C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5.58)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2332BF3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029D183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17.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F5745F5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5.62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223D11F" w14:textId="325421E3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0.28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31A7BB0" w14:textId="77777777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A07D837" w14:textId="028D77B0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-0.1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9FEA88C" w14:textId="01C2F687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(0.76)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4994D248" w14:textId="653CA621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kern w:val="0"/>
                <w:sz w:val="18"/>
                <w:szCs w:val="18"/>
              </w:rPr>
              <w:t>0.7</w:t>
            </w:r>
            <w:r w:rsidR="00436439" w:rsidRPr="008310BD">
              <w:rPr>
                <w:rFonts w:cs="Times New Roman" w:hint="eastAsia"/>
                <w:kern w:val="0"/>
                <w:sz w:val="18"/>
                <w:szCs w:val="18"/>
              </w:rPr>
              <w:t>5</w:t>
            </w:r>
          </w:p>
        </w:tc>
      </w:tr>
      <w:tr w:rsidR="000A355F" w14:paraId="1B51484F" w14:textId="77777777" w:rsidTr="0000682E">
        <w:trPr>
          <w:trHeight w:val="418"/>
        </w:trPr>
        <w:tc>
          <w:tcPr>
            <w:tcW w:w="1871" w:type="dxa"/>
            <w:vMerge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4AF77D9D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139AD711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YP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36395149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16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4FF03A81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6.74)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4E0150A9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23804F85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15.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0C7758EB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6.74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599ADA4E" w14:textId="57BAF89A" w:rsidR="000A355F" w:rsidRPr="008310BD" w:rsidRDefault="000A355F" w:rsidP="000A355F">
            <w:pPr>
              <w:widowControl/>
              <w:ind w:left="1680" w:hanging="1680"/>
              <w:jc w:val="center"/>
              <w:rPr>
                <w:rFonts w:cs="Times New Roman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0.046</w:t>
            </w:r>
            <w:r w:rsidRPr="008310BD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24B5BF40" w14:textId="77777777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6B76B6B7" w14:textId="369A4ECF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-0.2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444C7AB9" w14:textId="769C976B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(0.52)</w:t>
            </w: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450CE8F1" w14:textId="77777777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0A355F" w14:paraId="25B39CC0" w14:textId="77777777" w:rsidTr="0000682E">
        <w:trPr>
          <w:trHeight w:val="418"/>
        </w:trPr>
        <w:tc>
          <w:tcPr>
            <w:tcW w:w="18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  <w:vAlign w:val="center"/>
          </w:tcPr>
          <w:p w14:paraId="184FC19D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Percent body fat (%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6C35F61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02EE0AF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27.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16E6840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8.18)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3A22E72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FDCCB65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27.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4739E75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7.98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292D442" w14:textId="171B3994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0.26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5E5B513" w14:textId="77777777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8609696" w14:textId="3403A33A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-0.2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C7DB58E" w14:textId="45DC4E65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(1.09)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7DAB0A35" w14:textId="62BE3241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kern w:val="0"/>
                <w:sz w:val="18"/>
                <w:szCs w:val="18"/>
              </w:rPr>
              <w:t>0.68</w:t>
            </w:r>
          </w:p>
        </w:tc>
      </w:tr>
      <w:tr w:rsidR="000A355F" w14:paraId="29014A9B" w14:textId="77777777" w:rsidTr="0000682E">
        <w:trPr>
          <w:trHeight w:val="418"/>
        </w:trPr>
        <w:tc>
          <w:tcPr>
            <w:tcW w:w="1871" w:type="dxa"/>
            <w:vMerge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76913136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3B19DF0D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YP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6A8EC811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25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029E25EC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8.54)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082177E0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07007524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25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379AA95B" w14:textId="77777777" w:rsidR="000A355F" w:rsidRPr="00B30F75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8.41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435FD6FC" w14:textId="6C962C69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  <w:vertAlign w:val="superscript"/>
              </w:rPr>
            </w:pPr>
            <w:r w:rsidRPr="008310BD">
              <w:rPr>
                <w:rFonts w:cs="Times New Roman"/>
                <w:sz w:val="18"/>
                <w:szCs w:val="18"/>
              </w:rPr>
              <w:t>0.033</w:t>
            </w:r>
            <w:r w:rsidRPr="008310BD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4EC76D12" w14:textId="77777777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53B0181D" w14:textId="501FFC19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-0.4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259A02CE" w14:textId="745CFBF5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(0.77)</w:t>
            </w: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206A4C64" w14:textId="77777777" w:rsidR="000A355F" w:rsidRPr="008310BD" w:rsidRDefault="000A355F" w:rsidP="000A355F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436439" w14:paraId="0327F93E" w14:textId="77777777" w:rsidTr="0000682E">
        <w:trPr>
          <w:trHeight w:val="418"/>
        </w:trPr>
        <w:tc>
          <w:tcPr>
            <w:tcW w:w="18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  <w:vAlign w:val="center"/>
          </w:tcPr>
          <w:p w14:paraId="3197F194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BMI (kg/m</w:t>
            </w:r>
            <w:r w:rsidRPr="00B30F75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D1B895E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471A362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23.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6959DF9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3.07)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4DA3C37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344CCE5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23.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1752889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3.02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6A0E437" w14:textId="60EDB2D7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0.29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55FE0A8" w14:textId="77777777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A3A5C3B" w14:textId="20CB7712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-0.09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BF11D0C" w14:textId="789E6589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(0.37)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1BF4387E" w14:textId="359AC187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kern w:val="0"/>
                <w:sz w:val="18"/>
                <w:szCs w:val="18"/>
              </w:rPr>
              <w:t>0.85</w:t>
            </w:r>
          </w:p>
        </w:tc>
      </w:tr>
      <w:tr w:rsidR="00436439" w14:paraId="77B0048A" w14:textId="77777777" w:rsidTr="0000682E">
        <w:trPr>
          <w:trHeight w:val="418"/>
        </w:trPr>
        <w:tc>
          <w:tcPr>
            <w:tcW w:w="1871" w:type="dxa"/>
            <w:vMerge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2F916D3B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791842A1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YP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32C1154C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22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345AD35C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3.72)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1B6B4698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7D7FE458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22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2E680DD7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3.63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68E7ACF9" w14:textId="1373DE4F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0.40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1AE3AB52" w14:textId="77777777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2B301A9E" w14:textId="6F6CC4CE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-0.06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6F79F138" w14:textId="021579AD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(0.35)</w:t>
            </w: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3427D8AC" w14:textId="77777777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436439" w14:paraId="044867B8" w14:textId="77777777" w:rsidTr="0000682E">
        <w:trPr>
          <w:trHeight w:val="418"/>
        </w:trPr>
        <w:tc>
          <w:tcPr>
            <w:tcW w:w="18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  <w:vAlign w:val="center"/>
          </w:tcPr>
          <w:p w14:paraId="36AB1BF8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Visceral fat area (cm</w:t>
            </w:r>
            <w:r w:rsidRPr="00B30F75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D5CBA0E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95A976F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80.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37049D4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37.8)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5CD0EF2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6C35E50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77.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005FB68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39.0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08A7E2E" w14:textId="601BAB47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0.27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C17636E" w14:textId="77777777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84E600F" w14:textId="643CE859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8310BD">
              <w:rPr>
                <w:rFonts w:cs="Times New Roman"/>
                <w:sz w:val="20"/>
                <w:szCs w:val="20"/>
              </w:rPr>
              <w:t>-2.7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1C7E4E8" w14:textId="1BDF09FE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8310BD">
              <w:rPr>
                <w:rFonts w:cs="Times New Roman"/>
                <w:sz w:val="20"/>
                <w:szCs w:val="20"/>
              </w:rPr>
              <w:t>(10.6)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4CA580BB" w14:textId="2F3DF312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kern w:val="0"/>
                <w:sz w:val="18"/>
                <w:szCs w:val="18"/>
              </w:rPr>
              <w:t>0.2</w:t>
            </w:r>
            <w:r w:rsidRPr="008310BD">
              <w:rPr>
                <w:rFonts w:cs="Times New Roman" w:hint="eastAsia"/>
                <w:kern w:val="0"/>
                <w:sz w:val="18"/>
                <w:szCs w:val="18"/>
              </w:rPr>
              <w:t>3</w:t>
            </w:r>
          </w:p>
        </w:tc>
      </w:tr>
      <w:tr w:rsidR="00436439" w14:paraId="4514A887" w14:textId="77777777" w:rsidTr="0000682E">
        <w:trPr>
          <w:trHeight w:val="418"/>
        </w:trPr>
        <w:tc>
          <w:tcPr>
            <w:tcW w:w="1871" w:type="dxa"/>
            <w:vMerge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68BFB2E4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1D3EC5BF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YP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0C34FFF7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87.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684C5675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49.0)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539DBB64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652AD2F4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81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36EBBC7F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49.1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0CAB3685" w14:textId="672B24E9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  <w:vertAlign w:val="superscript"/>
              </w:rPr>
            </w:pPr>
            <w:r w:rsidRPr="008310BD">
              <w:rPr>
                <w:rFonts w:cs="Times New Roman"/>
                <w:sz w:val="18"/>
                <w:szCs w:val="18"/>
              </w:rPr>
              <w:t>0.035</w:t>
            </w:r>
            <w:r w:rsidRPr="008310BD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1F5752C0" w14:textId="77777777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740E5FB2" w14:textId="4A354991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8310BD">
              <w:rPr>
                <w:rFonts w:cs="Times New Roman"/>
                <w:sz w:val="20"/>
                <w:szCs w:val="20"/>
              </w:rPr>
              <w:t>-6.8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667A2899" w14:textId="296F599F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8310BD">
              <w:rPr>
                <w:rFonts w:cs="Times New Roman"/>
                <w:sz w:val="20"/>
                <w:szCs w:val="20"/>
              </w:rPr>
              <w:t>(10.6)</w:t>
            </w: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77745603" w14:textId="77777777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436439" w14:paraId="6EB4521B" w14:textId="77777777" w:rsidTr="0000682E">
        <w:trPr>
          <w:trHeight w:val="418"/>
        </w:trPr>
        <w:tc>
          <w:tcPr>
            <w:tcW w:w="18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  <w:vAlign w:val="center"/>
          </w:tcPr>
          <w:p w14:paraId="44920B33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SBP (mmHg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1C47A4C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994761F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75.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F846C2A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9.60)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6364620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B2CFC4F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69.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7D855DD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11.3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162E02C" w14:textId="77777777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  <w:vertAlign w:val="superscript"/>
              </w:rPr>
            </w:pPr>
            <w:r w:rsidRPr="008310BD">
              <w:rPr>
                <w:rFonts w:cs="Times New Roman"/>
                <w:kern w:val="0"/>
                <w:sz w:val="18"/>
                <w:szCs w:val="18"/>
              </w:rPr>
              <w:t>&lt;0.001</w:t>
            </w:r>
            <w:r w:rsidRPr="008310BD">
              <w:rPr>
                <w:rFonts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93EA624" w14:textId="77777777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37888BA" w14:textId="39841FE6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-6.4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221F7C0" w14:textId="54176DB3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(7.17)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2C2A52B9" w14:textId="1176ECCE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kern w:val="0"/>
                <w:sz w:val="18"/>
                <w:szCs w:val="18"/>
              </w:rPr>
              <w:t>0.2</w:t>
            </w:r>
            <w:r w:rsidRPr="008310BD">
              <w:rPr>
                <w:rFonts w:cs="Times New Roman" w:hint="eastAsia"/>
                <w:kern w:val="0"/>
                <w:sz w:val="18"/>
                <w:szCs w:val="18"/>
              </w:rPr>
              <w:t>6</w:t>
            </w:r>
          </w:p>
        </w:tc>
      </w:tr>
      <w:tr w:rsidR="00436439" w14:paraId="19EA5B28" w14:textId="77777777" w:rsidTr="0000682E">
        <w:trPr>
          <w:trHeight w:val="418"/>
        </w:trPr>
        <w:tc>
          <w:tcPr>
            <w:tcW w:w="1871" w:type="dxa"/>
            <w:vMerge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16BEB9EA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2DEF1343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YP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47C2AF3B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71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12C945A0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11.7)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4E80C0C6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3C7047DE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68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3A81E49E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10.7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242C5A7D" w14:textId="1E122AAD" w:rsidR="00436439" w:rsidRPr="008310BD" w:rsidRDefault="00436439" w:rsidP="00436439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0.16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54984620" w14:textId="77777777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70C715DC" w14:textId="0516581F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-3.3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209E89C4" w14:textId="27C462F3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(9.78)</w:t>
            </w: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7D17ECF5" w14:textId="77777777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436439" w14:paraId="0990DA67" w14:textId="77777777" w:rsidTr="0000682E">
        <w:trPr>
          <w:trHeight w:val="418"/>
        </w:trPr>
        <w:tc>
          <w:tcPr>
            <w:tcW w:w="18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  <w:vAlign w:val="center"/>
          </w:tcPr>
          <w:p w14:paraId="4EB7D397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DBP (mmHg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D3D1B52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C4E2655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D214300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11.1)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01432B7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1EA568B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606F7F3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13.4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462FD05" w14:textId="5D614BF0" w:rsidR="00436439" w:rsidRPr="008310BD" w:rsidRDefault="00436439" w:rsidP="00436439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0.094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4917731" w14:textId="77777777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B966C7D" w14:textId="075A7B40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-4.3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4CCE182" w14:textId="1973221B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(10.9)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22F419DC" w14:textId="6F08F956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kern w:val="0"/>
                <w:sz w:val="18"/>
                <w:szCs w:val="18"/>
              </w:rPr>
              <w:t>0.3</w:t>
            </w:r>
            <w:r w:rsidRPr="008310BD">
              <w:rPr>
                <w:rFonts w:cs="Times New Roman" w:hint="eastAsia"/>
                <w:kern w:val="0"/>
                <w:sz w:val="18"/>
                <w:szCs w:val="18"/>
              </w:rPr>
              <w:t>9</w:t>
            </w:r>
          </w:p>
        </w:tc>
      </w:tr>
      <w:tr w:rsidR="00436439" w14:paraId="031303E8" w14:textId="77777777" w:rsidTr="0000682E">
        <w:trPr>
          <w:trHeight w:val="418"/>
        </w:trPr>
        <w:tc>
          <w:tcPr>
            <w:tcW w:w="1871" w:type="dxa"/>
            <w:vMerge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15174DDA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3A127305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YP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70D363F3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78AE5902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13.5)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5399AC1E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496CE79E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71FE87BD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B30F75">
              <w:rPr>
                <w:rFonts w:cs="Times New Roman"/>
                <w:color w:val="000000"/>
                <w:kern w:val="0"/>
                <w:sz w:val="18"/>
                <w:szCs w:val="18"/>
              </w:rPr>
              <w:t>(12.1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4CAA5AB7" w14:textId="57085D67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  <w:vertAlign w:val="superscript"/>
              </w:rPr>
            </w:pPr>
            <w:r w:rsidRPr="008310BD">
              <w:rPr>
                <w:rFonts w:cs="Times New Roman"/>
                <w:kern w:val="0"/>
                <w:sz w:val="18"/>
                <w:szCs w:val="18"/>
              </w:rPr>
              <w:t>0.0027</w:t>
            </w:r>
            <w:r w:rsidRPr="008310BD">
              <w:rPr>
                <w:rFonts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3E66FE77" w14:textId="77777777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103CE8DC" w14:textId="493172B9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-7.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0BBDFA4B" w14:textId="03DA1B36" w:rsidR="00436439" w:rsidRPr="008310BD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310BD">
              <w:rPr>
                <w:rFonts w:cs="Times New Roman"/>
                <w:sz w:val="18"/>
                <w:szCs w:val="18"/>
              </w:rPr>
              <w:t>(8.91)</w:t>
            </w: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1237D5D5" w14:textId="77777777" w:rsidR="00436439" w:rsidRPr="00B30F75" w:rsidRDefault="00436439" w:rsidP="0043643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4FE746D" w14:textId="2A2381DF" w:rsidR="00F86A9A" w:rsidRDefault="006E4032" w:rsidP="00B30F75">
      <w:r w:rsidRPr="00817304">
        <w:rPr>
          <w:b/>
          <w:bCs/>
        </w:rPr>
        <w:t xml:space="preserve">Supplementary Table S1. </w:t>
      </w:r>
      <w:r w:rsidR="00E41FFB">
        <w:t>V</w:t>
      </w:r>
      <w:r w:rsidR="00E41FFB" w:rsidRPr="00E41FFB">
        <w:t>ital sign</w:t>
      </w:r>
      <w:r>
        <w:t>s</w:t>
      </w:r>
      <w:r w:rsidR="00E41FFB" w:rsidRPr="00E41FFB">
        <w:t xml:space="preserve"> and body </w:t>
      </w:r>
      <w:r w:rsidRPr="00E41FFB">
        <w:t>composition</w:t>
      </w:r>
      <w:r w:rsidR="008761B2" w:rsidRPr="00015111">
        <w:t xml:space="preserve"> </w:t>
      </w:r>
    </w:p>
    <w:p w14:paraId="16C392FD" w14:textId="0F048403" w:rsidR="00520388" w:rsidRPr="00817304" w:rsidRDefault="006E4032" w:rsidP="00B30F75">
      <w:pPr>
        <w:rPr>
          <w:b/>
          <w:bCs/>
        </w:rPr>
      </w:pPr>
      <w:r w:rsidRPr="00015111">
        <w:t xml:space="preserve">Data shows </w:t>
      </w:r>
      <w:r w:rsidR="001A562E">
        <w:t>m</w:t>
      </w:r>
      <w:r w:rsidRPr="00015111">
        <w:t>eans (SD).</w:t>
      </w:r>
      <w:r w:rsidRPr="00015111">
        <w:rPr>
          <w:rFonts w:hint="eastAsia"/>
        </w:rPr>
        <w:t xml:space="preserve">　</w:t>
      </w:r>
      <w:r w:rsidR="00F86A9A">
        <w:br/>
      </w:r>
      <w:r w:rsidRPr="00015111">
        <w:rPr>
          <w:vertAlign w:val="superscript"/>
        </w:rPr>
        <w:t>1</w:t>
      </w:r>
      <w:r w:rsidRPr="00015111">
        <w:t xml:space="preserve"> Within-group comparisons (</w:t>
      </w:r>
      <w:r w:rsidR="00E41FFB">
        <w:t>Week</w:t>
      </w:r>
      <w:r w:rsidRPr="00015111">
        <w:t xml:space="preserve"> </w:t>
      </w:r>
      <w:r w:rsidR="001A562E">
        <w:t xml:space="preserve">0 </w:t>
      </w:r>
      <w:r w:rsidRPr="00015111">
        <w:t xml:space="preserve">vs. </w:t>
      </w:r>
      <w:r w:rsidR="00E41FFB">
        <w:t>W</w:t>
      </w:r>
      <w:r w:rsidRPr="00015111">
        <w:t>eek</w:t>
      </w:r>
      <w:r w:rsidR="001A562E" w:rsidRPr="00015111">
        <w:t xml:space="preserve"> 4</w:t>
      </w:r>
      <w:r w:rsidRPr="00015111">
        <w:t xml:space="preserve">) based on paired-samples t-test. </w:t>
      </w:r>
      <w:r w:rsidRPr="00015111">
        <w:rPr>
          <w:vertAlign w:val="superscript"/>
        </w:rPr>
        <w:t>2</w:t>
      </w:r>
      <w:r w:rsidRPr="00015111">
        <w:t xml:space="preserve"> Group comparison of change based on </w:t>
      </w:r>
      <w:r w:rsidRPr="00015111">
        <w:rPr>
          <w:rFonts w:hint="eastAsia"/>
        </w:rPr>
        <w:t>i</w:t>
      </w:r>
      <w:r w:rsidRPr="00015111">
        <w:t xml:space="preserve">ndependent-samples t-test. </w:t>
      </w:r>
      <w:r w:rsidRPr="00015111">
        <w:rPr>
          <w:vertAlign w:val="superscript"/>
        </w:rPr>
        <w:t>*</w:t>
      </w:r>
      <w:r w:rsidRPr="00015111">
        <w:t xml:space="preserve"> </w:t>
      </w:r>
      <w:r w:rsidRPr="00015111">
        <w:rPr>
          <w:i/>
          <w:iCs/>
        </w:rPr>
        <w:t>p</w:t>
      </w:r>
      <w:r w:rsidRPr="00015111">
        <w:t xml:space="preserve"> &lt; 0.05, </w:t>
      </w:r>
      <w:r w:rsidRPr="00015111">
        <w:rPr>
          <w:vertAlign w:val="superscript"/>
        </w:rPr>
        <w:t>**</w:t>
      </w:r>
      <w:r w:rsidRPr="00015111">
        <w:t xml:space="preserve"> </w:t>
      </w:r>
      <w:r w:rsidRPr="00015111">
        <w:rPr>
          <w:i/>
          <w:iCs/>
        </w:rPr>
        <w:t>p</w:t>
      </w:r>
      <w:r w:rsidRPr="00015111">
        <w:t xml:space="preserve"> &lt; 0.01, </w:t>
      </w:r>
      <w:r w:rsidRPr="00015111">
        <w:rPr>
          <w:vertAlign w:val="superscript"/>
        </w:rPr>
        <w:t>***</w:t>
      </w:r>
      <w:r w:rsidRPr="00015111">
        <w:t xml:space="preserve"> </w:t>
      </w:r>
      <w:r w:rsidRPr="00015111">
        <w:rPr>
          <w:i/>
          <w:iCs/>
        </w:rPr>
        <w:t>p</w:t>
      </w:r>
      <w:r w:rsidRPr="00015111">
        <w:t xml:space="preserve"> &lt; 0.001. </w:t>
      </w:r>
      <w:r w:rsidR="00E41FFB">
        <w:rPr>
          <w:rFonts w:hint="eastAsia"/>
        </w:rPr>
        <w:t>BMI,</w:t>
      </w:r>
      <w:r w:rsidR="00E41FFB">
        <w:t xml:space="preserve"> Body mass index; SBP</w:t>
      </w:r>
      <w:r w:rsidRPr="00015111">
        <w:t xml:space="preserve">, </w:t>
      </w:r>
      <w:r w:rsidR="00E41FFB">
        <w:t>S</w:t>
      </w:r>
      <w:r w:rsidR="00E41FFB" w:rsidRPr="00E41FFB">
        <w:t>ystolic blood pressure</w:t>
      </w:r>
      <w:r w:rsidR="00E41FFB">
        <w:t>; DBP,</w:t>
      </w:r>
      <w:r w:rsidR="00E41FFB">
        <w:rPr>
          <w:rFonts w:hint="eastAsia"/>
        </w:rPr>
        <w:t xml:space="preserve"> D</w:t>
      </w:r>
      <w:r w:rsidR="00E41FFB" w:rsidRPr="00E41FFB">
        <w:t>iastolic blood pressure</w:t>
      </w:r>
      <w:r w:rsidR="001A562E">
        <w:t>; Y</w:t>
      </w:r>
      <w:r w:rsidR="00EA0D09">
        <w:t>P</w:t>
      </w:r>
      <w:r w:rsidR="001A562E">
        <w:t>P,</w:t>
      </w:r>
      <w:r w:rsidR="00EA0D09">
        <w:t xml:space="preserve"> Yellow pea pasta</w:t>
      </w:r>
      <w:r w:rsidR="00E41FFB">
        <w:t>.</w:t>
      </w:r>
    </w:p>
    <w:p w14:paraId="4F362454" w14:textId="77777777" w:rsidR="00817304" w:rsidRDefault="00817304" w:rsidP="00B30F75"/>
    <w:p w14:paraId="03FFBC16" w14:textId="77777777" w:rsidR="00520388" w:rsidRDefault="006E4032">
      <w:pPr>
        <w:widowControl/>
        <w:jc w:val="left"/>
      </w:pPr>
      <w:r>
        <w:br w:type="page"/>
      </w:r>
    </w:p>
    <w:tbl>
      <w:tblPr>
        <w:tblpPr w:leftFromText="180" w:rightFromText="180" w:vertAnchor="page" w:horzAnchor="margin" w:tblpY="2235"/>
        <w:tblW w:w="0" w:type="auto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239"/>
        <w:gridCol w:w="1318"/>
        <w:gridCol w:w="907"/>
        <w:gridCol w:w="907"/>
        <w:gridCol w:w="907"/>
        <w:gridCol w:w="1181"/>
      </w:tblGrid>
      <w:tr w:rsidR="00526B95" w14:paraId="46C5A818" w14:textId="77777777" w:rsidTr="0008466E">
        <w:trPr>
          <w:trHeight w:val="418"/>
        </w:trPr>
        <w:tc>
          <w:tcPr>
            <w:tcW w:w="2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A5443" w14:textId="77777777" w:rsidR="00520388" w:rsidRPr="00520388" w:rsidRDefault="00520388" w:rsidP="00EA0D09">
            <w:pPr>
              <w:autoSpaceDE w:val="0"/>
              <w:autoSpaceDN w:val="0"/>
              <w:adjustRightInd w:val="0"/>
              <w:jc w:val="right"/>
              <w:rPr>
                <w:rFonts w:ascii="Meiryo UI" w:hAnsiTheme="minorHAnsi" w:cs="Meiryo UI"/>
                <w:color w:val="000000"/>
                <w:kern w:val="0"/>
                <w:szCs w:val="21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07AF4557" w14:textId="77777777" w:rsidR="00520388" w:rsidRPr="00520388" w:rsidRDefault="00520388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6A03DA84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30E2F7D5" w14:textId="77777777" w:rsidR="00520388" w:rsidRPr="00520388" w:rsidRDefault="00520388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0E4A8637" w14:textId="77777777" w:rsidR="00520388" w:rsidRPr="00520388" w:rsidRDefault="00520388" w:rsidP="00EA0D0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5C0BABAB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526B95" w14:paraId="3DB8160E" w14:textId="77777777" w:rsidTr="0008466E">
        <w:trPr>
          <w:trHeight w:val="418"/>
        </w:trPr>
        <w:tc>
          <w:tcPr>
            <w:tcW w:w="22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  <w:vAlign w:val="center"/>
          </w:tcPr>
          <w:p w14:paraId="27CE8CEB" w14:textId="3B49152C" w:rsidR="00520388" w:rsidRPr="00520388" w:rsidRDefault="006E4032" w:rsidP="00EA0D09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verage</w:t>
            </w:r>
            <w:r w:rsidRPr="00520388">
              <w:rPr>
                <w:rFonts w:cs="Times New Roman"/>
                <w:color w:val="000000"/>
                <w:kern w:val="0"/>
                <w:szCs w:val="21"/>
              </w:rPr>
              <w:t xml:space="preserve"> (g/d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A00D1F0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C82B15D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CDB1A12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9.7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C8403DA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(2.31)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  <w:vAlign w:val="center"/>
          </w:tcPr>
          <w:p w14:paraId="3F947778" w14:textId="0C99A09B" w:rsidR="00520388" w:rsidRPr="008310BD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8310BD">
              <w:rPr>
                <w:rFonts w:cs="Times New Roman"/>
                <w:kern w:val="0"/>
                <w:szCs w:val="21"/>
              </w:rPr>
              <w:t>0.26</w:t>
            </w:r>
          </w:p>
        </w:tc>
      </w:tr>
      <w:tr w:rsidR="00526B95" w14:paraId="367FC0F3" w14:textId="77777777" w:rsidTr="00CA7839">
        <w:trPr>
          <w:trHeight w:val="418"/>
        </w:trPr>
        <w:tc>
          <w:tcPr>
            <w:tcW w:w="2239" w:type="dxa"/>
            <w:vMerge/>
            <w:tcBorders>
              <w:left w:val="nil"/>
              <w:bottom w:val="nil"/>
              <w:right w:val="nil"/>
            </w:tcBorders>
            <w:shd w:val="solid" w:color="FFFFFF" w:fill="auto"/>
          </w:tcPr>
          <w:p w14:paraId="5A32DA4C" w14:textId="77777777" w:rsidR="00520388" w:rsidRPr="00520388" w:rsidRDefault="00520388" w:rsidP="00EA0D0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BED6CD3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YPP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E74C4FB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0B57B12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8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D3F299F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(1.89)</w:t>
            </w:r>
          </w:p>
        </w:tc>
        <w:tc>
          <w:tcPr>
            <w:tcW w:w="1181" w:type="dxa"/>
            <w:vMerge/>
            <w:tcBorders>
              <w:left w:val="nil"/>
              <w:bottom w:val="nil"/>
              <w:right w:val="nil"/>
            </w:tcBorders>
            <w:shd w:val="solid" w:color="FFFFFF" w:fill="auto"/>
          </w:tcPr>
          <w:p w14:paraId="3B2C8890" w14:textId="77777777" w:rsidR="00520388" w:rsidRPr="008310BD" w:rsidRDefault="00520388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526B95" w14:paraId="1DAE9E5F" w14:textId="77777777" w:rsidTr="00CA7839">
        <w:trPr>
          <w:trHeight w:val="418"/>
        </w:trPr>
        <w:tc>
          <w:tcPr>
            <w:tcW w:w="2239" w:type="dxa"/>
            <w:vMerge w:val="restart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5E19EC70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3906D70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6C338FA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A6DC01D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10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F6FE497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(2.31)</w:t>
            </w:r>
          </w:p>
        </w:tc>
        <w:tc>
          <w:tcPr>
            <w:tcW w:w="1181" w:type="dxa"/>
            <w:vMerge w:val="restart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22A13658" w14:textId="7CB30A69" w:rsidR="00520388" w:rsidRPr="008310BD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8310BD">
              <w:rPr>
                <w:rFonts w:cs="Times New Roman"/>
                <w:kern w:val="0"/>
                <w:szCs w:val="21"/>
              </w:rPr>
              <w:t>0.061</w:t>
            </w:r>
          </w:p>
        </w:tc>
      </w:tr>
      <w:tr w:rsidR="00526B95" w14:paraId="4BD5B613" w14:textId="77777777" w:rsidTr="0008466E">
        <w:trPr>
          <w:trHeight w:val="418"/>
        </w:trPr>
        <w:tc>
          <w:tcPr>
            <w:tcW w:w="2239" w:type="dxa"/>
            <w:vMerge/>
            <w:tcBorders>
              <w:left w:val="nil"/>
              <w:right w:val="nil"/>
            </w:tcBorders>
            <w:shd w:val="solid" w:color="FFFFFF" w:fill="auto"/>
          </w:tcPr>
          <w:p w14:paraId="4EFE522A" w14:textId="77777777" w:rsidR="00520388" w:rsidRPr="00520388" w:rsidRDefault="00520388" w:rsidP="00EA0D0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DA3032E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YPP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1BDC118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7A59734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8.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6A6656F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(2.11)</w:t>
            </w:r>
          </w:p>
        </w:tc>
        <w:tc>
          <w:tcPr>
            <w:tcW w:w="1181" w:type="dxa"/>
            <w:vMerge/>
            <w:tcBorders>
              <w:left w:val="nil"/>
              <w:right w:val="nil"/>
            </w:tcBorders>
            <w:shd w:val="solid" w:color="FFFFFF" w:fill="auto"/>
          </w:tcPr>
          <w:p w14:paraId="088E0801" w14:textId="77777777" w:rsidR="00520388" w:rsidRPr="008310BD" w:rsidRDefault="00520388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526B95" w14:paraId="5B2D601D" w14:textId="77777777" w:rsidTr="0008466E">
        <w:trPr>
          <w:trHeight w:val="418"/>
        </w:trPr>
        <w:tc>
          <w:tcPr>
            <w:tcW w:w="223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60B6DB14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Famale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61FF88D9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2331CCF8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4890FB4B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8.60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7D0544BC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(1.79)</w:t>
            </w:r>
          </w:p>
        </w:tc>
        <w:tc>
          <w:tcPr>
            <w:tcW w:w="118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4E2ACDFE" w14:textId="7BA34F82" w:rsidR="00520388" w:rsidRPr="008310BD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8310BD">
              <w:rPr>
                <w:rFonts w:cs="Times New Roman"/>
                <w:kern w:val="0"/>
                <w:szCs w:val="21"/>
              </w:rPr>
              <w:t>0.47</w:t>
            </w:r>
          </w:p>
        </w:tc>
      </w:tr>
      <w:tr w:rsidR="00526B95" w14:paraId="55EFF42D" w14:textId="77777777" w:rsidTr="0008466E">
        <w:trPr>
          <w:trHeight w:val="418"/>
        </w:trPr>
        <w:tc>
          <w:tcPr>
            <w:tcW w:w="2239" w:type="dxa"/>
            <w:vMerge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76CD2661" w14:textId="77777777" w:rsidR="00520388" w:rsidRPr="00520388" w:rsidRDefault="00520388" w:rsidP="00EA0D0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37463C05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YPP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1C794B22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74441D7B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9.2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742BF87C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(1.73)</w:t>
            </w:r>
          </w:p>
        </w:tc>
        <w:tc>
          <w:tcPr>
            <w:tcW w:w="1181" w:type="dxa"/>
            <w:vMerge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55E8902D" w14:textId="77777777" w:rsidR="00520388" w:rsidRPr="008310BD" w:rsidRDefault="00520388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526B95" w14:paraId="27B1F469" w14:textId="77777777" w:rsidTr="0008466E">
        <w:trPr>
          <w:trHeight w:val="418"/>
        </w:trPr>
        <w:tc>
          <w:tcPr>
            <w:tcW w:w="22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  <w:vAlign w:val="center"/>
          </w:tcPr>
          <w:p w14:paraId="7177366A" w14:textId="77777777" w:rsidR="00520388" w:rsidRPr="00520388" w:rsidRDefault="006E4032" w:rsidP="00EA0D09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Total (g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56F7912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084650F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225A8CC" w14:textId="7DBE07A8" w:rsidR="00520388" w:rsidRPr="00520388" w:rsidRDefault="004C1670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9C9645D" w14:textId="7E38AD97" w:rsidR="00520388" w:rsidRPr="00520388" w:rsidRDefault="004C1670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(65.0)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  <w:vAlign w:val="center"/>
          </w:tcPr>
          <w:p w14:paraId="4E1C1DD9" w14:textId="11371180" w:rsidR="00520388" w:rsidRPr="008310BD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8310BD">
              <w:rPr>
                <w:rFonts w:cs="Times New Roman"/>
                <w:kern w:val="0"/>
                <w:szCs w:val="21"/>
              </w:rPr>
              <w:t>0.2</w:t>
            </w:r>
            <w:r w:rsidR="0000682E" w:rsidRPr="008310BD">
              <w:rPr>
                <w:rFonts w:cs="Times New Roman" w:hint="eastAsia"/>
                <w:kern w:val="0"/>
                <w:szCs w:val="21"/>
              </w:rPr>
              <w:t>6</w:t>
            </w:r>
          </w:p>
        </w:tc>
      </w:tr>
      <w:tr w:rsidR="00526B95" w14:paraId="4312CEAF" w14:textId="77777777" w:rsidTr="00CA7839">
        <w:trPr>
          <w:trHeight w:val="418"/>
        </w:trPr>
        <w:tc>
          <w:tcPr>
            <w:tcW w:w="2239" w:type="dxa"/>
            <w:vMerge/>
            <w:tcBorders>
              <w:left w:val="nil"/>
              <w:bottom w:val="nil"/>
              <w:right w:val="nil"/>
            </w:tcBorders>
            <w:shd w:val="solid" w:color="FFFFFF" w:fill="auto"/>
          </w:tcPr>
          <w:p w14:paraId="70FA2D2B" w14:textId="77777777" w:rsidR="00520388" w:rsidRPr="00520388" w:rsidRDefault="00520388" w:rsidP="00EA0D0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8A3C055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YPP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D166481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F1A8AB8" w14:textId="5F6879E8" w:rsidR="00520388" w:rsidRPr="00520388" w:rsidRDefault="004C1670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8489739" w14:textId="4619A374" w:rsidR="00520388" w:rsidRPr="00520388" w:rsidRDefault="004C1670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(52.3)</w:t>
            </w:r>
          </w:p>
        </w:tc>
        <w:tc>
          <w:tcPr>
            <w:tcW w:w="1181" w:type="dxa"/>
            <w:vMerge/>
            <w:tcBorders>
              <w:left w:val="nil"/>
              <w:bottom w:val="nil"/>
              <w:right w:val="nil"/>
            </w:tcBorders>
            <w:shd w:val="solid" w:color="FFFFFF" w:fill="auto"/>
          </w:tcPr>
          <w:p w14:paraId="43DE5294" w14:textId="77777777" w:rsidR="00520388" w:rsidRPr="008310BD" w:rsidRDefault="00520388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526B95" w14:paraId="425C2564" w14:textId="77777777" w:rsidTr="00CA7839">
        <w:trPr>
          <w:trHeight w:val="418"/>
        </w:trPr>
        <w:tc>
          <w:tcPr>
            <w:tcW w:w="2239" w:type="dxa"/>
            <w:vMerge w:val="restart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438FDE06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1456CD7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F6D33B8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B65FBD9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27BAF9E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(64.7)</w:t>
            </w:r>
          </w:p>
        </w:tc>
        <w:tc>
          <w:tcPr>
            <w:tcW w:w="1181" w:type="dxa"/>
            <w:vMerge w:val="restart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2E0CF693" w14:textId="08A70AC9" w:rsidR="00520388" w:rsidRPr="008310BD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8310BD">
              <w:rPr>
                <w:rFonts w:cs="Times New Roman"/>
                <w:kern w:val="0"/>
                <w:szCs w:val="21"/>
              </w:rPr>
              <w:t>0.054</w:t>
            </w:r>
          </w:p>
        </w:tc>
      </w:tr>
      <w:tr w:rsidR="00526B95" w14:paraId="27E57506" w14:textId="77777777" w:rsidTr="0008466E">
        <w:trPr>
          <w:trHeight w:val="418"/>
        </w:trPr>
        <w:tc>
          <w:tcPr>
            <w:tcW w:w="2239" w:type="dxa"/>
            <w:vMerge/>
            <w:tcBorders>
              <w:left w:val="nil"/>
              <w:right w:val="nil"/>
            </w:tcBorders>
            <w:shd w:val="solid" w:color="FFFFFF" w:fill="auto"/>
          </w:tcPr>
          <w:p w14:paraId="64134BD0" w14:textId="77777777" w:rsidR="00520388" w:rsidRPr="00520388" w:rsidRDefault="00520388" w:rsidP="00EA0D0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3504646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YPP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9A4D1DB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313A403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387DEAF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(57.6)</w:t>
            </w:r>
          </w:p>
        </w:tc>
        <w:tc>
          <w:tcPr>
            <w:tcW w:w="1181" w:type="dxa"/>
            <w:vMerge/>
            <w:tcBorders>
              <w:left w:val="nil"/>
              <w:right w:val="nil"/>
            </w:tcBorders>
            <w:shd w:val="solid" w:color="FFFFFF" w:fill="auto"/>
          </w:tcPr>
          <w:p w14:paraId="7E76A002" w14:textId="77777777" w:rsidR="00520388" w:rsidRPr="008310BD" w:rsidRDefault="00520388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526B95" w14:paraId="2A5D92FC" w14:textId="77777777" w:rsidTr="0008466E">
        <w:trPr>
          <w:trHeight w:val="418"/>
        </w:trPr>
        <w:tc>
          <w:tcPr>
            <w:tcW w:w="223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28C72A3E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Famale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7BAC55CD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1D648C0A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355D2B22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524C867A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(50.7)</w:t>
            </w:r>
          </w:p>
        </w:tc>
        <w:tc>
          <w:tcPr>
            <w:tcW w:w="118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5CCFC8F7" w14:textId="0B5565BD" w:rsidR="00520388" w:rsidRPr="008310BD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  <w:szCs w:val="21"/>
              </w:rPr>
            </w:pPr>
            <w:r w:rsidRPr="008310BD">
              <w:rPr>
                <w:rFonts w:cs="Times New Roman"/>
                <w:kern w:val="0"/>
                <w:szCs w:val="21"/>
              </w:rPr>
              <w:t>0.45</w:t>
            </w:r>
          </w:p>
        </w:tc>
      </w:tr>
      <w:tr w:rsidR="00526B95" w14:paraId="3356ED66" w14:textId="77777777" w:rsidTr="0008466E">
        <w:trPr>
          <w:trHeight w:val="418"/>
        </w:trPr>
        <w:tc>
          <w:tcPr>
            <w:tcW w:w="2239" w:type="dxa"/>
            <w:vMerge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62DC8C8F" w14:textId="77777777" w:rsidR="00520388" w:rsidRPr="00520388" w:rsidRDefault="00520388" w:rsidP="00EA0D0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420940EF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YPP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780CFBBE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2522AFF2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14:paraId="3EC49D92" w14:textId="77777777" w:rsidR="00520388" w:rsidRPr="00520388" w:rsidRDefault="006E4032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520388">
              <w:rPr>
                <w:rFonts w:cs="Times New Roman"/>
                <w:color w:val="000000"/>
                <w:kern w:val="0"/>
                <w:szCs w:val="21"/>
              </w:rPr>
              <w:t>(48.3)</w:t>
            </w:r>
          </w:p>
        </w:tc>
        <w:tc>
          <w:tcPr>
            <w:tcW w:w="1181" w:type="dxa"/>
            <w:vMerge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17DDCEE5" w14:textId="77777777" w:rsidR="00520388" w:rsidRPr="00520388" w:rsidRDefault="00520388" w:rsidP="00EA0D09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</w:tbl>
    <w:p w14:paraId="25117827" w14:textId="60A081BD" w:rsidR="00EA0D09" w:rsidRDefault="006E4032" w:rsidP="00B30F75">
      <w:pPr>
        <w:rPr>
          <w:b/>
          <w:bCs/>
        </w:rPr>
      </w:pPr>
      <w:r w:rsidRPr="00817304">
        <w:rPr>
          <w:b/>
          <w:bCs/>
        </w:rPr>
        <w:t>Supplementary Table S</w:t>
      </w:r>
      <w:r>
        <w:rPr>
          <w:b/>
          <w:bCs/>
        </w:rPr>
        <w:t>2</w:t>
      </w:r>
      <w:r w:rsidRPr="00817304">
        <w:rPr>
          <w:b/>
          <w:bCs/>
        </w:rPr>
        <w:t>.</w:t>
      </w:r>
      <w:r w:rsidR="00E41FFB">
        <w:rPr>
          <w:b/>
          <w:bCs/>
        </w:rPr>
        <w:t xml:space="preserve"> </w:t>
      </w:r>
      <w:r w:rsidR="00E41FFB" w:rsidRPr="00E41FFB">
        <w:t>The average and total estimated salt intake using self-monitoring devices during the study period</w:t>
      </w:r>
      <w:r w:rsidR="00E41FFB">
        <w:rPr>
          <w:b/>
          <w:bCs/>
        </w:rPr>
        <w:t xml:space="preserve"> </w:t>
      </w:r>
    </w:p>
    <w:p w14:paraId="369592CF" w14:textId="77777777" w:rsidR="00EA0D09" w:rsidRDefault="00EA0D09" w:rsidP="00B30F75">
      <w:pPr>
        <w:rPr>
          <w:b/>
          <w:bCs/>
        </w:rPr>
      </w:pPr>
    </w:p>
    <w:p w14:paraId="3E184460" w14:textId="77777777" w:rsidR="00EA0D09" w:rsidRDefault="00EA0D09" w:rsidP="00B30F75">
      <w:pPr>
        <w:rPr>
          <w:b/>
          <w:bCs/>
        </w:rPr>
      </w:pPr>
    </w:p>
    <w:p w14:paraId="6C6138EF" w14:textId="77777777" w:rsidR="00EA0D09" w:rsidRDefault="00EA0D09" w:rsidP="00B30F75">
      <w:pPr>
        <w:rPr>
          <w:b/>
          <w:bCs/>
        </w:rPr>
      </w:pPr>
    </w:p>
    <w:p w14:paraId="58C9249C" w14:textId="77777777" w:rsidR="00EA0D09" w:rsidRDefault="00EA0D09" w:rsidP="00B30F75">
      <w:pPr>
        <w:rPr>
          <w:b/>
          <w:bCs/>
        </w:rPr>
      </w:pPr>
    </w:p>
    <w:p w14:paraId="13D1EA20" w14:textId="77777777" w:rsidR="00EA0D09" w:rsidRDefault="00EA0D09" w:rsidP="00B30F75">
      <w:pPr>
        <w:rPr>
          <w:b/>
          <w:bCs/>
        </w:rPr>
      </w:pPr>
    </w:p>
    <w:p w14:paraId="3AE9C225" w14:textId="77777777" w:rsidR="00EA0D09" w:rsidRDefault="00EA0D09" w:rsidP="00B30F75">
      <w:pPr>
        <w:rPr>
          <w:b/>
          <w:bCs/>
        </w:rPr>
      </w:pPr>
    </w:p>
    <w:p w14:paraId="0C7F27A2" w14:textId="77777777" w:rsidR="00EA0D09" w:rsidRDefault="00EA0D09" w:rsidP="00B30F75">
      <w:pPr>
        <w:rPr>
          <w:b/>
          <w:bCs/>
        </w:rPr>
      </w:pPr>
    </w:p>
    <w:p w14:paraId="76B34147" w14:textId="77777777" w:rsidR="00EA0D09" w:rsidRDefault="00EA0D09" w:rsidP="00B30F75">
      <w:pPr>
        <w:rPr>
          <w:b/>
          <w:bCs/>
        </w:rPr>
      </w:pPr>
    </w:p>
    <w:p w14:paraId="4D3427AD" w14:textId="77777777" w:rsidR="00EA0D09" w:rsidRDefault="00EA0D09" w:rsidP="00B30F75">
      <w:pPr>
        <w:rPr>
          <w:b/>
          <w:bCs/>
        </w:rPr>
      </w:pPr>
    </w:p>
    <w:p w14:paraId="4E5D0EBE" w14:textId="77777777" w:rsidR="00EA0D09" w:rsidRDefault="00EA0D09" w:rsidP="00B30F75">
      <w:pPr>
        <w:rPr>
          <w:b/>
          <w:bCs/>
        </w:rPr>
      </w:pPr>
    </w:p>
    <w:p w14:paraId="33D80879" w14:textId="77777777" w:rsidR="00EA0D09" w:rsidRDefault="00EA0D09" w:rsidP="00B30F75">
      <w:pPr>
        <w:rPr>
          <w:b/>
          <w:bCs/>
        </w:rPr>
      </w:pPr>
    </w:p>
    <w:p w14:paraId="5871D65F" w14:textId="77777777" w:rsidR="00EA0D09" w:rsidRDefault="00EA0D09" w:rsidP="00B30F75">
      <w:pPr>
        <w:rPr>
          <w:b/>
          <w:bCs/>
        </w:rPr>
      </w:pPr>
    </w:p>
    <w:p w14:paraId="15093AD5" w14:textId="77777777" w:rsidR="00EA0D09" w:rsidRDefault="00EA0D09" w:rsidP="00B30F75">
      <w:pPr>
        <w:rPr>
          <w:b/>
          <w:bCs/>
        </w:rPr>
      </w:pPr>
    </w:p>
    <w:p w14:paraId="16F63189" w14:textId="77777777" w:rsidR="00EA0D09" w:rsidRDefault="00EA0D09" w:rsidP="00B30F75">
      <w:pPr>
        <w:rPr>
          <w:b/>
          <w:bCs/>
        </w:rPr>
      </w:pPr>
    </w:p>
    <w:p w14:paraId="118BAE5D" w14:textId="77777777" w:rsidR="00EA0D09" w:rsidRDefault="00EA0D09" w:rsidP="00B30F75">
      <w:pPr>
        <w:rPr>
          <w:b/>
          <w:bCs/>
        </w:rPr>
      </w:pPr>
    </w:p>
    <w:p w14:paraId="796E9C23" w14:textId="77777777" w:rsidR="00EA0D09" w:rsidRDefault="00EA0D09" w:rsidP="00B30F75">
      <w:pPr>
        <w:rPr>
          <w:b/>
          <w:bCs/>
        </w:rPr>
      </w:pPr>
    </w:p>
    <w:p w14:paraId="7F4339E8" w14:textId="31D927A2" w:rsidR="00976842" w:rsidRDefault="006E4032" w:rsidP="008310BD">
      <w:pPr>
        <w:rPr>
          <w:rFonts w:hint="eastAsia"/>
        </w:rPr>
        <w:sectPr w:rsidR="00976842" w:rsidSect="00743FC2">
          <w:footerReference w:type="default" r:id="rId11"/>
          <w:pgSz w:w="11906" w:h="16838"/>
          <w:pgMar w:top="1440" w:right="1080" w:bottom="1440" w:left="1080" w:header="851" w:footer="992" w:gutter="0"/>
          <w:lnNumType w:countBy="1" w:restart="continuous"/>
          <w:cols w:space="425"/>
          <w:docGrid w:type="lines" w:linePitch="360"/>
        </w:sectPr>
      </w:pPr>
      <w:r w:rsidRPr="00015111">
        <w:t>Data shows Means (SD).</w:t>
      </w:r>
      <w:r>
        <w:t xml:space="preserve"> </w:t>
      </w:r>
      <w:r w:rsidRPr="00E41FFB">
        <w:rPr>
          <w:i/>
          <w:iCs/>
        </w:rPr>
        <w:t>p</w:t>
      </w:r>
      <w:r>
        <w:t xml:space="preserve"> </w:t>
      </w:r>
      <w:bookmarkStart w:id="0" w:name="_Hlk156923819"/>
      <w:r w:rsidRPr="00E41FFB">
        <w:t>Group comparison based on independent-samples t-test.</w:t>
      </w:r>
      <w:bookmarkEnd w:id="0"/>
      <w:r w:rsidR="00EA0D09" w:rsidRPr="00EA0D09">
        <w:t xml:space="preserve"> YPP, Yellow pea pasta</w:t>
      </w:r>
    </w:p>
    <w:p w14:paraId="52CAD431" w14:textId="47ADBCE8" w:rsidR="000364DA" w:rsidRPr="00E41FFB" w:rsidRDefault="000364DA" w:rsidP="008310BD">
      <w:pPr>
        <w:rPr>
          <w:rFonts w:hint="eastAsia"/>
        </w:rPr>
      </w:pPr>
    </w:p>
    <w:sectPr w:rsidR="000364DA" w:rsidRPr="00E41FFB" w:rsidSect="000A4791">
      <w:pgSz w:w="11906" w:h="16838" w:code="9"/>
      <w:pgMar w:top="720" w:right="720" w:bottom="720" w:left="720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C0727" w14:textId="77777777" w:rsidR="003969A2" w:rsidRDefault="003969A2">
      <w:r>
        <w:separator/>
      </w:r>
    </w:p>
  </w:endnote>
  <w:endnote w:type="continuationSeparator" w:id="0">
    <w:p w14:paraId="0E3FB9C2" w14:textId="77777777" w:rsidR="003969A2" w:rsidRDefault="003969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85856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A58FDB" w14:textId="1534CDFB" w:rsidR="006E4032" w:rsidRDefault="006E4032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801217" w14:textId="77777777" w:rsidR="006E4032" w:rsidRDefault="006E403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F5F15" w14:textId="77777777" w:rsidR="003969A2" w:rsidRDefault="003969A2">
      <w:r>
        <w:separator/>
      </w:r>
    </w:p>
  </w:footnote>
  <w:footnote w:type="continuationSeparator" w:id="0">
    <w:p w14:paraId="02A49D92" w14:textId="77777777" w:rsidR="003969A2" w:rsidRDefault="003969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95A41"/>
    <w:multiLevelType w:val="hybridMultilevel"/>
    <w:tmpl w:val="55005866"/>
    <w:lvl w:ilvl="0" w:tplc="8076925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A3C68BA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402241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6A452A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A42CCD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69C0A6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70671A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AD8A9A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F827EE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EB84CBC"/>
    <w:multiLevelType w:val="hybridMultilevel"/>
    <w:tmpl w:val="0E9A786E"/>
    <w:lvl w:ilvl="0" w:tplc="05E8F4D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59E299A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4920CDD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9FECE8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F044A3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E7843A6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874887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E72B1D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3D8E2A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6F97C90"/>
    <w:multiLevelType w:val="hybridMultilevel"/>
    <w:tmpl w:val="C6C86BE8"/>
    <w:lvl w:ilvl="0" w:tplc="4E8E07A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F60E02A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42F4047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82FCA08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6C6B55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FD0957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494C9C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FD2F05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5E0EF1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8257506"/>
    <w:multiLevelType w:val="hybridMultilevel"/>
    <w:tmpl w:val="93F45B4E"/>
    <w:lvl w:ilvl="0" w:tplc="900222B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1500E32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4668F4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A5C7EC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176C9D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0545FD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6F40E1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3F04D8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E12623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7701A96"/>
    <w:multiLevelType w:val="hybridMultilevel"/>
    <w:tmpl w:val="2FCC0608"/>
    <w:lvl w:ilvl="0" w:tplc="AD2853F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F876880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10A671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D66933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7289B3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E2ADE8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A2E7DA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DF6549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9A41C1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EB91128"/>
    <w:multiLevelType w:val="hybridMultilevel"/>
    <w:tmpl w:val="B358A5E4"/>
    <w:lvl w:ilvl="0" w:tplc="D5B63FE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A740EA6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EF8A6F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1268D8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2D2153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0A2AE2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B96A25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C3E9B4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EC424A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12D2170"/>
    <w:multiLevelType w:val="hybridMultilevel"/>
    <w:tmpl w:val="F9AC07BC"/>
    <w:lvl w:ilvl="0" w:tplc="F74A8034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BEFA078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8A27B3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97CAC05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58A9BF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9D4005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DD67C8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E44A03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E28D61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2FC0616"/>
    <w:multiLevelType w:val="hybridMultilevel"/>
    <w:tmpl w:val="7ACC4052"/>
    <w:lvl w:ilvl="0" w:tplc="5AF6E9F0">
      <w:start w:val="1"/>
      <w:numFmt w:val="decimal"/>
      <w:lvlText w:val="%1."/>
      <w:lvlJc w:val="left"/>
      <w:pPr>
        <w:ind w:left="420" w:hanging="420"/>
      </w:pPr>
    </w:lvl>
    <w:lvl w:ilvl="1" w:tplc="414670C0" w:tentative="1">
      <w:start w:val="1"/>
      <w:numFmt w:val="aiueoFullWidth"/>
      <w:lvlText w:val="(%2)"/>
      <w:lvlJc w:val="left"/>
      <w:pPr>
        <w:ind w:left="840" w:hanging="420"/>
      </w:pPr>
    </w:lvl>
    <w:lvl w:ilvl="2" w:tplc="0D8E5628" w:tentative="1">
      <w:start w:val="1"/>
      <w:numFmt w:val="decimalEnclosedCircle"/>
      <w:lvlText w:val="%3"/>
      <w:lvlJc w:val="left"/>
      <w:pPr>
        <w:ind w:left="1260" w:hanging="420"/>
      </w:pPr>
    </w:lvl>
    <w:lvl w:ilvl="3" w:tplc="D12E4EEA" w:tentative="1">
      <w:start w:val="1"/>
      <w:numFmt w:val="decimal"/>
      <w:lvlText w:val="%4."/>
      <w:lvlJc w:val="left"/>
      <w:pPr>
        <w:ind w:left="1680" w:hanging="420"/>
      </w:pPr>
    </w:lvl>
    <w:lvl w:ilvl="4" w:tplc="BB426164" w:tentative="1">
      <w:start w:val="1"/>
      <w:numFmt w:val="aiueoFullWidth"/>
      <w:lvlText w:val="(%5)"/>
      <w:lvlJc w:val="left"/>
      <w:pPr>
        <w:ind w:left="2100" w:hanging="420"/>
      </w:pPr>
    </w:lvl>
    <w:lvl w:ilvl="5" w:tplc="C6844C28" w:tentative="1">
      <w:start w:val="1"/>
      <w:numFmt w:val="decimalEnclosedCircle"/>
      <w:lvlText w:val="%6"/>
      <w:lvlJc w:val="left"/>
      <w:pPr>
        <w:ind w:left="2520" w:hanging="420"/>
      </w:pPr>
    </w:lvl>
    <w:lvl w:ilvl="6" w:tplc="02FA67D6" w:tentative="1">
      <w:start w:val="1"/>
      <w:numFmt w:val="decimal"/>
      <w:lvlText w:val="%7."/>
      <w:lvlJc w:val="left"/>
      <w:pPr>
        <w:ind w:left="2940" w:hanging="420"/>
      </w:pPr>
    </w:lvl>
    <w:lvl w:ilvl="7" w:tplc="F824420E" w:tentative="1">
      <w:start w:val="1"/>
      <w:numFmt w:val="aiueoFullWidth"/>
      <w:lvlText w:val="(%8)"/>
      <w:lvlJc w:val="left"/>
      <w:pPr>
        <w:ind w:left="3360" w:hanging="420"/>
      </w:pPr>
    </w:lvl>
    <w:lvl w:ilvl="8" w:tplc="A854370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36542F7"/>
    <w:multiLevelType w:val="hybridMultilevel"/>
    <w:tmpl w:val="9E34A9DC"/>
    <w:lvl w:ilvl="0" w:tplc="4BD6CA3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F4FE69F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FC056F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CDB669E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DDC835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E1C829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36A5BA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CDC818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7CC8B3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AC76EB4"/>
    <w:multiLevelType w:val="hybridMultilevel"/>
    <w:tmpl w:val="834C8438"/>
    <w:lvl w:ilvl="0" w:tplc="92542AE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1694B3A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664766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BB03D4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46C8EE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4D43A7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0A4B7F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FB8D23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D09C6B4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E21028F"/>
    <w:multiLevelType w:val="hybridMultilevel"/>
    <w:tmpl w:val="BC9E8232"/>
    <w:lvl w:ilvl="0" w:tplc="B7886F6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42460D3C" w:tentative="1">
      <w:start w:val="1"/>
      <w:numFmt w:val="aiueoFullWidth"/>
      <w:lvlText w:val="(%2)"/>
      <w:lvlJc w:val="left"/>
      <w:pPr>
        <w:ind w:left="840" w:hanging="420"/>
      </w:pPr>
    </w:lvl>
    <w:lvl w:ilvl="2" w:tplc="32D68C74" w:tentative="1">
      <w:start w:val="1"/>
      <w:numFmt w:val="decimalEnclosedCircle"/>
      <w:lvlText w:val="%3"/>
      <w:lvlJc w:val="left"/>
      <w:pPr>
        <w:ind w:left="1260" w:hanging="420"/>
      </w:pPr>
    </w:lvl>
    <w:lvl w:ilvl="3" w:tplc="D65E63A6" w:tentative="1">
      <w:start w:val="1"/>
      <w:numFmt w:val="decimal"/>
      <w:lvlText w:val="%4."/>
      <w:lvlJc w:val="left"/>
      <w:pPr>
        <w:ind w:left="1680" w:hanging="420"/>
      </w:pPr>
    </w:lvl>
    <w:lvl w:ilvl="4" w:tplc="6B6C9F26" w:tentative="1">
      <w:start w:val="1"/>
      <w:numFmt w:val="aiueoFullWidth"/>
      <w:lvlText w:val="(%5)"/>
      <w:lvlJc w:val="left"/>
      <w:pPr>
        <w:ind w:left="2100" w:hanging="420"/>
      </w:pPr>
    </w:lvl>
    <w:lvl w:ilvl="5" w:tplc="E0026EBA" w:tentative="1">
      <w:start w:val="1"/>
      <w:numFmt w:val="decimalEnclosedCircle"/>
      <w:lvlText w:val="%6"/>
      <w:lvlJc w:val="left"/>
      <w:pPr>
        <w:ind w:left="2520" w:hanging="420"/>
      </w:pPr>
    </w:lvl>
    <w:lvl w:ilvl="6" w:tplc="75327F68" w:tentative="1">
      <w:start w:val="1"/>
      <w:numFmt w:val="decimal"/>
      <w:lvlText w:val="%7."/>
      <w:lvlJc w:val="left"/>
      <w:pPr>
        <w:ind w:left="2940" w:hanging="420"/>
      </w:pPr>
    </w:lvl>
    <w:lvl w:ilvl="7" w:tplc="35F0B6B2" w:tentative="1">
      <w:start w:val="1"/>
      <w:numFmt w:val="aiueoFullWidth"/>
      <w:lvlText w:val="(%8)"/>
      <w:lvlJc w:val="left"/>
      <w:pPr>
        <w:ind w:left="3360" w:hanging="420"/>
      </w:pPr>
    </w:lvl>
    <w:lvl w:ilvl="8" w:tplc="3EA4A1D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EA54EBA"/>
    <w:multiLevelType w:val="hybridMultilevel"/>
    <w:tmpl w:val="F1422FD6"/>
    <w:lvl w:ilvl="0" w:tplc="125C9694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1C206A4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C46CA8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0BC3E3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A7A955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260674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C820C3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4205F2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9AC95C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813957350">
    <w:abstractNumId w:val="0"/>
  </w:num>
  <w:num w:numId="2" w16cid:durableId="687830003">
    <w:abstractNumId w:val="8"/>
  </w:num>
  <w:num w:numId="3" w16cid:durableId="388648242">
    <w:abstractNumId w:val="9"/>
  </w:num>
  <w:num w:numId="4" w16cid:durableId="402605318">
    <w:abstractNumId w:val="4"/>
  </w:num>
  <w:num w:numId="5" w16cid:durableId="634069761">
    <w:abstractNumId w:val="6"/>
  </w:num>
  <w:num w:numId="6" w16cid:durableId="323242112">
    <w:abstractNumId w:val="1"/>
  </w:num>
  <w:num w:numId="7" w16cid:durableId="1404599581">
    <w:abstractNumId w:val="3"/>
  </w:num>
  <w:num w:numId="8" w16cid:durableId="978191735">
    <w:abstractNumId w:val="2"/>
  </w:num>
  <w:num w:numId="9" w16cid:durableId="900140325">
    <w:abstractNumId w:val="11"/>
  </w:num>
  <w:num w:numId="10" w16cid:durableId="1419134668">
    <w:abstractNumId w:val="5"/>
  </w:num>
  <w:num w:numId="11" w16cid:durableId="1544715049">
    <w:abstractNumId w:val="7"/>
  </w:num>
  <w:num w:numId="12" w16cid:durableId="18497582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26E"/>
    <w:rsid w:val="0000086F"/>
    <w:rsid w:val="000026F8"/>
    <w:rsid w:val="0000487F"/>
    <w:rsid w:val="000058A4"/>
    <w:rsid w:val="0000599D"/>
    <w:rsid w:val="0000682E"/>
    <w:rsid w:val="00011301"/>
    <w:rsid w:val="00012B5B"/>
    <w:rsid w:val="00012CEE"/>
    <w:rsid w:val="00015111"/>
    <w:rsid w:val="00015FE6"/>
    <w:rsid w:val="000172B3"/>
    <w:rsid w:val="00021B69"/>
    <w:rsid w:val="00021CA0"/>
    <w:rsid w:val="00022BA4"/>
    <w:rsid w:val="00023ED6"/>
    <w:rsid w:val="00030D94"/>
    <w:rsid w:val="00032C0C"/>
    <w:rsid w:val="00032D2C"/>
    <w:rsid w:val="000347E1"/>
    <w:rsid w:val="000364DA"/>
    <w:rsid w:val="00040DD1"/>
    <w:rsid w:val="00042FB1"/>
    <w:rsid w:val="000509D2"/>
    <w:rsid w:val="00055EF3"/>
    <w:rsid w:val="00056DDE"/>
    <w:rsid w:val="00065B6C"/>
    <w:rsid w:val="0006609B"/>
    <w:rsid w:val="0006610F"/>
    <w:rsid w:val="0007182E"/>
    <w:rsid w:val="00072174"/>
    <w:rsid w:val="00073922"/>
    <w:rsid w:val="00075D00"/>
    <w:rsid w:val="0007638E"/>
    <w:rsid w:val="0007673C"/>
    <w:rsid w:val="00076E17"/>
    <w:rsid w:val="0007791A"/>
    <w:rsid w:val="000837C7"/>
    <w:rsid w:val="00084172"/>
    <w:rsid w:val="0008466E"/>
    <w:rsid w:val="0008694C"/>
    <w:rsid w:val="000A18B2"/>
    <w:rsid w:val="000A355F"/>
    <w:rsid w:val="000A3628"/>
    <w:rsid w:val="000A39D6"/>
    <w:rsid w:val="000A4791"/>
    <w:rsid w:val="000A6DD5"/>
    <w:rsid w:val="000A7197"/>
    <w:rsid w:val="000B0254"/>
    <w:rsid w:val="000B5181"/>
    <w:rsid w:val="000C176E"/>
    <w:rsid w:val="000C17B0"/>
    <w:rsid w:val="000C1D23"/>
    <w:rsid w:val="000C2144"/>
    <w:rsid w:val="000C7072"/>
    <w:rsid w:val="000C740C"/>
    <w:rsid w:val="000C7C34"/>
    <w:rsid w:val="000C7FA1"/>
    <w:rsid w:val="000D23BD"/>
    <w:rsid w:val="000D565C"/>
    <w:rsid w:val="000E0DBF"/>
    <w:rsid w:val="000E0E49"/>
    <w:rsid w:val="000E11EA"/>
    <w:rsid w:val="000E1EF2"/>
    <w:rsid w:val="000E316A"/>
    <w:rsid w:val="000E6105"/>
    <w:rsid w:val="000E7723"/>
    <w:rsid w:val="000F0CE2"/>
    <w:rsid w:val="000F5614"/>
    <w:rsid w:val="000F5F85"/>
    <w:rsid w:val="00101409"/>
    <w:rsid w:val="00101988"/>
    <w:rsid w:val="00103F27"/>
    <w:rsid w:val="00105EE6"/>
    <w:rsid w:val="00106DBE"/>
    <w:rsid w:val="001107F7"/>
    <w:rsid w:val="00113122"/>
    <w:rsid w:val="00113E87"/>
    <w:rsid w:val="00114278"/>
    <w:rsid w:val="00114854"/>
    <w:rsid w:val="00115048"/>
    <w:rsid w:val="001161A7"/>
    <w:rsid w:val="00116A6D"/>
    <w:rsid w:val="0011717C"/>
    <w:rsid w:val="00122BA8"/>
    <w:rsid w:val="0012362C"/>
    <w:rsid w:val="00125B87"/>
    <w:rsid w:val="00127BE9"/>
    <w:rsid w:val="00133634"/>
    <w:rsid w:val="00133B27"/>
    <w:rsid w:val="00133E33"/>
    <w:rsid w:val="00135729"/>
    <w:rsid w:val="00137EF6"/>
    <w:rsid w:val="001421F9"/>
    <w:rsid w:val="001435D8"/>
    <w:rsid w:val="00144D82"/>
    <w:rsid w:val="00145B54"/>
    <w:rsid w:val="0014659E"/>
    <w:rsid w:val="00147C41"/>
    <w:rsid w:val="00150A1F"/>
    <w:rsid w:val="00151321"/>
    <w:rsid w:val="00151482"/>
    <w:rsid w:val="00151CB7"/>
    <w:rsid w:val="0015275E"/>
    <w:rsid w:val="00152A65"/>
    <w:rsid w:val="00152B1F"/>
    <w:rsid w:val="0015317E"/>
    <w:rsid w:val="00154772"/>
    <w:rsid w:val="00154CC3"/>
    <w:rsid w:val="00154DB6"/>
    <w:rsid w:val="00160483"/>
    <w:rsid w:val="00160F02"/>
    <w:rsid w:val="00161337"/>
    <w:rsid w:val="00161DCD"/>
    <w:rsid w:val="001626E7"/>
    <w:rsid w:val="00162ACD"/>
    <w:rsid w:val="00163953"/>
    <w:rsid w:val="00164FFF"/>
    <w:rsid w:val="00165E7E"/>
    <w:rsid w:val="00166332"/>
    <w:rsid w:val="00166BCD"/>
    <w:rsid w:val="00170B1E"/>
    <w:rsid w:val="001723F0"/>
    <w:rsid w:val="00174332"/>
    <w:rsid w:val="00175C5C"/>
    <w:rsid w:val="0017695D"/>
    <w:rsid w:val="00180D82"/>
    <w:rsid w:val="0018253C"/>
    <w:rsid w:val="001833B5"/>
    <w:rsid w:val="00185FE7"/>
    <w:rsid w:val="001914F3"/>
    <w:rsid w:val="0019485E"/>
    <w:rsid w:val="0019597B"/>
    <w:rsid w:val="001974BB"/>
    <w:rsid w:val="001A475F"/>
    <w:rsid w:val="001A562E"/>
    <w:rsid w:val="001A63B3"/>
    <w:rsid w:val="001B1828"/>
    <w:rsid w:val="001B1EC9"/>
    <w:rsid w:val="001B2CDB"/>
    <w:rsid w:val="001B65C0"/>
    <w:rsid w:val="001B7B44"/>
    <w:rsid w:val="001C0ADF"/>
    <w:rsid w:val="001C404E"/>
    <w:rsid w:val="001C7800"/>
    <w:rsid w:val="001D0A85"/>
    <w:rsid w:val="001D0B2D"/>
    <w:rsid w:val="001D2416"/>
    <w:rsid w:val="001D2F53"/>
    <w:rsid w:val="001D3068"/>
    <w:rsid w:val="001D4B81"/>
    <w:rsid w:val="001E0281"/>
    <w:rsid w:val="001F0C12"/>
    <w:rsid w:val="001F2D4E"/>
    <w:rsid w:val="001F7ABD"/>
    <w:rsid w:val="0020077C"/>
    <w:rsid w:val="0020155E"/>
    <w:rsid w:val="00204F7C"/>
    <w:rsid w:val="00211397"/>
    <w:rsid w:val="002114D3"/>
    <w:rsid w:val="00211A24"/>
    <w:rsid w:val="00222642"/>
    <w:rsid w:val="00222E6D"/>
    <w:rsid w:val="00224C14"/>
    <w:rsid w:val="00226B15"/>
    <w:rsid w:val="0022735B"/>
    <w:rsid w:val="002278EB"/>
    <w:rsid w:val="002278EE"/>
    <w:rsid w:val="0023161F"/>
    <w:rsid w:val="002358A1"/>
    <w:rsid w:val="00236EB6"/>
    <w:rsid w:val="00242B81"/>
    <w:rsid w:val="00247352"/>
    <w:rsid w:val="00253B8D"/>
    <w:rsid w:val="0025481D"/>
    <w:rsid w:val="00263673"/>
    <w:rsid w:val="00264469"/>
    <w:rsid w:val="00266FB5"/>
    <w:rsid w:val="002711C2"/>
    <w:rsid w:val="00273988"/>
    <w:rsid w:val="0027453E"/>
    <w:rsid w:val="00275A28"/>
    <w:rsid w:val="002760D8"/>
    <w:rsid w:val="0028102D"/>
    <w:rsid w:val="00281063"/>
    <w:rsid w:val="002814BD"/>
    <w:rsid w:val="00281F96"/>
    <w:rsid w:val="002824AF"/>
    <w:rsid w:val="00282AE3"/>
    <w:rsid w:val="00283016"/>
    <w:rsid w:val="00284C66"/>
    <w:rsid w:val="00286819"/>
    <w:rsid w:val="0029158C"/>
    <w:rsid w:val="00291BCA"/>
    <w:rsid w:val="00291BED"/>
    <w:rsid w:val="00292C2A"/>
    <w:rsid w:val="00292FF3"/>
    <w:rsid w:val="0029440C"/>
    <w:rsid w:val="002948B9"/>
    <w:rsid w:val="00295389"/>
    <w:rsid w:val="00296069"/>
    <w:rsid w:val="00296A31"/>
    <w:rsid w:val="0029727A"/>
    <w:rsid w:val="002A1E8D"/>
    <w:rsid w:val="002A3430"/>
    <w:rsid w:val="002A4311"/>
    <w:rsid w:val="002A5688"/>
    <w:rsid w:val="002A6078"/>
    <w:rsid w:val="002A6A7A"/>
    <w:rsid w:val="002A6AF3"/>
    <w:rsid w:val="002B0F29"/>
    <w:rsid w:val="002B124A"/>
    <w:rsid w:val="002B2B6E"/>
    <w:rsid w:val="002B45ED"/>
    <w:rsid w:val="002B79B9"/>
    <w:rsid w:val="002B7C66"/>
    <w:rsid w:val="002C1993"/>
    <w:rsid w:val="002C39C7"/>
    <w:rsid w:val="002C46AF"/>
    <w:rsid w:val="002C5509"/>
    <w:rsid w:val="002C5A98"/>
    <w:rsid w:val="002C7F1D"/>
    <w:rsid w:val="002D027D"/>
    <w:rsid w:val="002D19A3"/>
    <w:rsid w:val="002D1C55"/>
    <w:rsid w:val="002D2775"/>
    <w:rsid w:val="002D2D1C"/>
    <w:rsid w:val="002D48EE"/>
    <w:rsid w:val="002D56E8"/>
    <w:rsid w:val="002E1E1B"/>
    <w:rsid w:val="002E1F7F"/>
    <w:rsid w:val="002E2D4E"/>
    <w:rsid w:val="002E43F7"/>
    <w:rsid w:val="002E4C2B"/>
    <w:rsid w:val="002E5660"/>
    <w:rsid w:val="002E69DB"/>
    <w:rsid w:val="002F1B15"/>
    <w:rsid w:val="002F1CC9"/>
    <w:rsid w:val="002F280F"/>
    <w:rsid w:val="002F30B9"/>
    <w:rsid w:val="002F3906"/>
    <w:rsid w:val="002F398C"/>
    <w:rsid w:val="002F3EC3"/>
    <w:rsid w:val="002F7B34"/>
    <w:rsid w:val="00302A0E"/>
    <w:rsid w:val="003034E5"/>
    <w:rsid w:val="00304CDA"/>
    <w:rsid w:val="00304E71"/>
    <w:rsid w:val="0030560F"/>
    <w:rsid w:val="00306078"/>
    <w:rsid w:val="00307486"/>
    <w:rsid w:val="003108C3"/>
    <w:rsid w:val="00316AF6"/>
    <w:rsid w:val="00316B5E"/>
    <w:rsid w:val="00320988"/>
    <w:rsid w:val="00320BD9"/>
    <w:rsid w:val="0032281B"/>
    <w:rsid w:val="003230AB"/>
    <w:rsid w:val="00323F7A"/>
    <w:rsid w:val="0032510A"/>
    <w:rsid w:val="00325850"/>
    <w:rsid w:val="00331B37"/>
    <w:rsid w:val="00332B17"/>
    <w:rsid w:val="00336D5E"/>
    <w:rsid w:val="00342960"/>
    <w:rsid w:val="00342D2E"/>
    <w:rsid w:val="0034699A"/>
    <w:rsid w:val="0035243A"/>
    <w:rsid w:val="003540BC"/>
    <w:rsid w:val="00355A36"/>
    <w:rsid w:val="003561A7"/>
    <w:rsid w:val="00357729"/>
    <w:rsid w:val="0036278C"/>
    <w:rsid w:val="003652CC"/>
    <w:rsid w:val="00366694"/>
    <w:rsid w:val="00366D1E"/>
    <w:rsid w:val="00370465"/>
    <w:rsid w:val="003739F7"/>
    <w:rsid w:val="00374484"/>
    <w:rsid w:val="00374ACE"/>
    <w:rsid w:val="00375EBB"/>
    <w:rsid w:val="00376D7C"/>
    <w:rsid w:val="00377347"/>
    <w:rsid w:val="00383C1B"/>
    <w:rsid w:val="00384D99"/>
    <w:rsid w:val="00387DA2"/>
    <w:rsid w:val="0039014B"/>
    <w:rsid w:val="00390D5F"/>
    <w:rsid w:val="00391029"/>
    <w:rsid w:val="00391DEE"/>
    <w:rsid w:val="00392064"/>
    <w:rsid w:val="00393720"/>
    <w:rsid w:val="00394594"/>
    <w:rsid w:val="003969A2"/>
    <w:rsid w:val="003979C4"/>
    <w:rsid w:val="003A02E0"/>
    <w:rsid w:val="003A03FD"/>
    <w:rsid w:val="003A0763"/>
    <w:rsid w:val="003A17B1"/>
    <w:rsid w:val="003A273E"/>
    <w:rsid w:val="003A2CE3"/>
    <w:rsid w:val="003A5538"/>
    <w:rsid w:val="003A569A"/>
    <w:rsid w:val="003B0A2F"/>
    <w:rsid w:val="003B0C21"/>
    <w:rsid w:val="003B3EF0"/>
    <w:rsid w:val="003B41A8"/>
    <w:rsid w:val="003B62D5"/>
    <w:rsid w:val="003B636A"/>
    <w:rsid w:val="003B69CE"/>
    <w:rsid w:val="003C007D"/>
    <w:rsid w:val="003C0F02"/>
    <w:rsid w:val="003C1682"/>
    <w:rsid w:val="003C1BD4"/>
    <w:rsid w:val="003C3E71"/>
    <w:rsid w:val="003C4D0E"/>
    <w:rsid w:val="003C5010"/>
    <w:rsid w:val="003D3B81"/>
    <w:rsid w:val="003D510E"/>
    <w:rsid w:val="003D5769"/>
    <w:rsid w:val="003D5DEE"/>
    <w:rsid w:val="003D6D51"/>
    <w:rsid w:val="003D7B7B"/>
    <w:rsid w:val="003E1079"/>
    <w:rsid w:val="003E2BE1"/>
    <w:rsid w:val="003E381F"/>
    <w:rsid w:val="003E4479"/>
    <w:rsid w:val="003E7835"/>
    <w:rsid w:val="003F000C"/>
    <w:rsid w:val="003F1362"/>
    <w:rsid w:val="003F2B4D"/>
    <w:rsid w:val="003F2F66"/>
    <w:rsid w:val="003F5414"/>
    <w:rsid w:val="00401539"/>
    <w:rsid w:val="004020FD"/>
    <w:rsid w:val="00403A64"/>
    <w:rsid w:val="00404A5E"/>
    <w:rsid w:val="004201A3"/>
    <w:rsid w:val="00420BED"/>
    <w:rsid w:val="004225B0"/>
    <w:rsid w:val="00422D25"/>
    <w:rsid w:val="0042530A"/>
    <w:rsid w:val="00425463"/>
    <w:rsid w:val="00426044"/>
    <w:rsid w:val="004312D2"/>
    <w:rsid w:val="00431A02"/>
    <w:rsid w:val="0043257E"/>
    <w:rsid w:val="00434149"/>
    <w:rsid w:val="004362C0"/>
    <w:rsid w:val="00436439"/>
    <w:rsid w:val="00440412"/>
    <w:rsid w:val="00441356"/>
    <w:rsid w:val="004424CC"/>
    <w:rsid w:val="00447530"/>
    <w:rsid w:val="00450ADE"/>
    <w:rsid w:val="00451857"/>
    <w:rsid w:val="00452022"/>
    <w:rsid w:val="004601B3"/>
    <w:rsid w:val="00460236"/>
    <w:rsid w:val="004602C8"/>
    <w:rsid w:val="00460DF9"/>
    <w:rsid w:val="0046142A"/>
    <w:rsid w:val="00461D27"/>
    <w:rsid w:val="0046703D"/>
    <w:rsid w:val="00467289"/>
    <w:rsid w:val="00467BDD"/>
    <w:rsid w:val="00471170"/>
    <w:rsid w:val="00474551"/>
    <w:rsid w:val="004746E1"/>
    <w:rsid w:val="00481C88"/>
    <w:rsid w:val="004833E7"/>
    <w:rsid w:val="00483876"/>
    <w:rsid w:val="00483B4B"/>
    <w:rsid w:val="00484519"/>
    <w:rsid w:val="0048568C"/>
    <w:rsid w:val="00485CE6"/>
    <w:rsid w:val="00493156"/>
    <w:rsid w:val="0049395B"/>
    <w:rsid w:val="00493B77"/>
    <w:rsid w:val="00494054"/>
    <w:rsid w:val="0049565A"/>
    <w:rsid w:val="00496AF6"/>
    <w:rsid w:val="004A10E6"/>
    <w:rsid w:val="004A116D"/>
    <w:rsid w:val="004A2F4C"/>
    <w:rsid w:val="004B3003"/>
    <w:rsid w:val="004B3870"/>
    <w:rsid w:val="004B542E"/>
    <w:rsid w:val="004B5C73"/>
    <w:rsid w:val="004B66C0"/>
    <w:rsid w:val="004C1670"/>
    <w:rsid w:val="004C203B"/>
    <w:rsid w:val="004C2192"/>
    <w:rsid w:val="004C263D"/>
    <w:rsid w:val="004C3340"/>
    <w:rsid w:val="004C4868"/>
    <w:rsid w:val="004C5172"/>
    <w:rsid w:val="004C52C3"/>
    <w:rsid w:val="004D0661"/>
    <w:rsid w:val="004D0BBA"/>
    <w:rsid w:val="004D0DC9"/>
    <w:rsid w:val="004D1E5D"/>
    <w:rsid w:val="004D34FE"/>
    <w:rsid w:val="004D3EF1"/>
    <w:rsid w:val="004D4BF9"/>
    <w:rsid w:val="004D4FE1"/>
    <w:rsid w:val="004D7CE7"/>
    <w:rsid w:val="004E0BB3"/>
    <w:rsid w:val="004E14D6"/>
    <w:rsid w:val="004E18D0"/>
    <w:rsid w:val="004E26DE"/>
    <w:rsid w:val="004E2B68"/>
    <w:rsid w:val="004E44E6"/>
    <w:rsid w:val="004E71E1"/>
    <w:rsid w:val="004F0465"/>
    <w:rsid w:val="004F2E37"/>
    <w:rsid w:val="004F470F"/>
    <w:rsid w:val="004F4BF1"/>
    <w:rsid w:val="004F4DE5"/>
    <w:rsid w:val="004F6063"/>
    <w:rsid w:val="00500D5E"/>
    <w:rsid w:val="00502D40"/>
    <w:rsid w:val="00503C8B"/>
    <w:rsid w:val="0050558B"/>
    <w:rsid w:val="00505B36"/>
    <w:rsid w:val="00506940"/>
    <w:rsid w:val="00512B79"/>
    <w:rsid w:val="00516881"/>
    <w:rsid w:val="00520388"/>
    <w:rsid w:val="005255E9"/>
    <w:rsid w:val="00526B95"/>
    <w:rsid w:val="00532DC3"/>
    <w:rsid w:val="0053584A"/>
    <w:rsid w:val="00537D73"/>
    <w:rsid w:val="00540BF6"/>
    <w:rsid w:val="0054128E"/>
    <w:rsid w:val="00542F74"/>
    <w:rsid w:val="00547558"/>
    <w:rsid w:val="00547679"/>
    <w:rsid w:val="00550FB9"/>
    <w:rsid w:val="00551563"/>
    <w:rsid w:val="005522CD"/>
    <w:rsid w:val="00552B2B"/>
    <w:rsid w:val="00552D93"/>
    <w:rsid w:val="00554919"/>
    <w:rsid w:val="00555E6F"/>
    <w:rsid w:val="005601E2"/>
    <w:rsid w:val="005616B8"/>
    <w:rsid w:val="005624D7"/>
    <w:rsid w:val="00563E53"/>
    <w:rsid w:val="00565CE9"/>
    <w:rsid w:val="00567C9D"/>
    <w:rsid w:val="00570CD5"/>
    <w:rsid w:val="005717D3"/>
    <w:rsid w:val="00571FFF"/>
    <w:rsid w:val="005732B9"/>
    <w:rsid w:val="00573A31"/>
    <w:rsid w:val="0057634D"/>
    <w:rsid w:val="00581809"/>
    <w:rsid w:val="005832C3"/>
    <w:rsid w:val="005847EF"/>
    <w:rsid w:val="00587D37"/>
    <w:rsid w:val="00587F99"/>
    <w:rsid w:val="00590CA0"/>
    <w:rsid w:val="00591FD6"/>
    <w:rsid w:val="00592687"/>
    <w:rsid w:val="0059702A"/>
    <w:rsid w:val="005A2761"/>
    <w:rsid w:val="005A2A3A"/>
    <w:rsid w:val="005A66D0"/>
    <w:rsid w:val="005B0FE2"/>
    <w:rsid w:val="005B1B38"/>
    <w:rsid w:val="005B58A2"/>
    <w:rsid w:val="005B6E1D"/>
    <w:rsid w:val="005C1FCD"/>
    <w:rsid w:val="005C3E9A"/>
    <w:rsid w:val="005C4B5E"/>
    <w:rsid w:val="005C51CA"/>
    <w:rsid w:val="005C6460"/>
    <w:rsid w:val="005C6AEC"/>
    <w:rsid w:val="005C7A2B"/>
    <w:rsid w:val="005D000E"/>
    <w:rsid w:val="005D1F89"/>
    <w:rsid w:val="005D32B9"/>
    <w:rsid w:val="005D3C29"/>
    <w:rsid w:val="005D7EA1"/>
    <w:rsid w:val="005E0AC2"/>
    <w:rsid w:val="005E12ED"/>
    <w:rsid w:val="005E39E7"/>
    <w:rsid w:val="005E3C94"/>
    <w:rsid w:val="005E6E99"/>
    <w:rsid w:val="005E7F84"/>
    <w:rsid w:val="005F0547"/>
    <w:rsid w:val="005F186A"/>
    <w:rsid w:val="005F2644"/>
    <w:rsid w:val="005F46BE"/>
    <w:rsid w:val="005F7299"/>
    <w:rsid w:val="005F7416"/>
    <w:rsid w:val="005F7C52"/>
    <w:rsid w:val="00600150"/>
    <w:rsid w:val="00600554"/>
    <w:rsid w:val="00600905"/>
    <w:rsid w:val="00600E99"/>
    <w:rsid w:val="006037A9"/>
    <w:rsid w:val="00606397"/>
    <w:rsid w:val="00606EC9"/>
    <w:rsid w:val="006101AB"/>
    <w:rsid w:val="00610CB4"/>
    <w:rsid w:val="00612899"/>
    <w:rsid w:val="00614259"/>
    <w:rsid w:val="006162F1"/>
    <w:rsid w:val="00616FFD"/>
    <w:rsid w:val="006207B8"/>
    <w:rsid w:val="006263A5"/>
    <w:rsid w:val="00631028"/>
    <w:rsid w:val="00632009"/>
    <w:rsid w:val="00632748"/>
    <w:rsid w:val="006347C2"/>
    <w:rsid w:val="00635B2B"/>
    <w:rsid w:val="00635F41"/>
    <w:rsid w:val="00641E99"/>
    <w:rsid w:val="00642431"/>
    <w:rsid w:val="0064335F"/>
    <w:rsid w:val="006442A1"/>
    <w:rsid w:val="00645622"/>
    <w:rsid w:val="00645720"/>
    <w:rsid w:val="00646D7B"/>
    <w:rsid w:val="00650064"/>
    <w:rsid w:val="00652F76"/>
    <w:rsid w:val="00654934"/>
    <w:rsid w:val="00657751"/>
    <w:rsid w:val="00661B22"/>
    <w:rsid w:val="006648B5"/>
    <w:rsid w:val="0066538F"/>
    <w:rsid w:val="00665FA2"/>
    <w:rsid w:val="00666A0A"/>
    <w:rsid w:val="0066727C"/>
    <w:rsid w:val="0067077B"/>
    <w:rsid w:val="00670ED2"/>
    <w:rsid w:val="00671EA3"/>
    <w:rsid w:val="00672A0E"/>
    <w:rsid w:val="006747D0"/>
    <w:rsid w:val="00674B2D"/>
    <w:rsid w:val="00675961"/>
    <w:rsid w:val="0068046D"/>
    <w:rsid w:val="0068352F"/>
    <w:rsid w:val="00685BF1"/>
    <w:rsid w:val="00686F63"/>
    <w:rsid w:val="006906BD"/>
    <w:rsid w:val="006909B3"/>
    <w:rsid w:val="00690FA7"/>
    <w:rsid w:val="00693D03"/>
    <w:rsid w:val="00693F19"/>
    <w:rsid w:val="00694320"/>
    <w:rsid w:val="0069620B"/>
    <w:rsid w:val="006A115D"/>
    <w:rsid w:val="006A5AE9"/>
    <w:rsid w:val="006A699A"/>
    <w:rsid w:val="006A6B5A"/>
    <w:rsid w:val="006A706A"/>
    <w:rsid w:val="006B0859"/>
    <w:rsid w:val="006B3309"/>
    <w:rsid w:val="006B6893"/>
    <w:rsid w:val="006C1255"/>
    <w:rsid w:val="006C1C57"/>
    <w:rsid w:val="006C3246"/>
    <w:rsid w:val="006C6433"/>
    <w:rsid w:val="006C665C"/>
    <w:rsid w:val="006C68FA"/>
    <w:rsid w:val="006D0001"/>
    <w:rsid w:val="006D4B5B"/>
    <w:rsid w:val="006E1D93"/>
    <w:rsid w:val="006E2187"/>
    <w:rsid w:val="006E247A"/>
    <w:rsid w:val="006E3AD5"/>
    <w:rsid w:val="006E3CE2"/>
    <w:rsid w:val="006E4032"/>
    <w:rsid w:val="006E5D91"/>
    <w:rsid w:val="006E667E"/>
    <w:rsid w:val="006E78A4"/>
    <w:rsid w:val="006E7F03"/>
    <w:rsid w:val="006F1CB4"/>
    <w:rsid w:val="006F3C90"/>
    <w:rsid w:val="006F40D9"/>
    <w:rsid w:val="006F55D7"/>
    <w:rsid w:val="006F7E6B"/>
    <w:rsid w:val="0070237A"/>
    <w:rsid w:val="007028BB"/>
    <w:rsid w:val="00712141"/>
    <w:rsid w:val="00712332"/>
    <w:rsid w:val="00713762"/>
    <w:rsid w:val="00713F7B"/>
    <w:rsid w:val="00720D90"/>
    <w:rsid w:val="007243BE"/>
    <w:rsid w:val="00724EDD"/>
    <w:rsid w:val="00725B87"/>
    <w:rsid w:val="00726A96"/>
    <w:rsid w:val="00735E2B"/>
    <w:rsid w:val="007367EA"/>
    <w:rsid w:val="00736BAC"/>
    <w:rsid w:val="0074006D"/>
    <w:rsid w:val="00740447"/>
    <w:rsid w:val="00740A8C"/>
    <w:rsid w:val="00740FF6"/>
    <w:rsid w:val="007426C7"/>
    <w:rsid w:val="00743FC2"/>
    <w:rsid w:val="007468E8"/>
    <w:rsid w:val="00750598"/>
    <w:rsid w:val="00750903"/>
    <w:rsid w:val="007525E1"/>
    <w:rsid w:val="007546C4"/>
    <w:rsid w:val="007546C8"/>
    <w:rsid w:val="00755089"/>
    <w:rsid w:val="00760D11"/>
    <w:rsid w:val="00762AD2"/>
    <w:rsid w:val="00764E95"/>
    <w:rsid w:val="007660FA"/>
    <w:rsid w:val="00766D0C"/>
    <w:rsid w:val="00771D09"/>
    <w:rsid w:val="007725EE"/>
    <w:rsid w:val="00772964"/>
    <w:rsid w:val="00774C41"/>
    <w:rsid w:val="0077580C"/>
    <w:rsid w:val="00777640"/>
    <w:rsid w:val="00777A0D"/>
    <w:rsid w:val="007815C3"/>
    <w:rsid w:val="00782894"/>
    <w:rsid w:val="00783C4E"/>
    <w:rsid w:val="007846AE"/>
    <w:rsid w:val="00784F87"/>
    <w:rsid w:val="007851F1"/>
    <w:rsid w:val="00787758"/>
    <w:rsid w:val="00794160"/>
    <w:rsid w:val="0079499B"/>
    <w:rsid w:val="007A0619"/>
    <w:rsid w:val="007A078D"/>
    <w:rsid w:val="007A27B5"/>
    <w:rsid w:val="007A2E44"/>
    <w:rsid w:val="007A38DC"/>
    <w:rsid w:val="007A45DE"/>
    <w:rsid w:val="007A6883"/>
    <w:rsid w:val="007B076E"/>
    <w:rsid w:val="007B3802"/>
    <w:rsid w:val="007B55A3"/>
    <w:rsid w:val="007B582C"/>
    <w:rsid w:val="007B5AAD"/>
    <w:rsid w:val="007B5BB5"/>
    <w:rsid w:val="007B7D5D"/>
    <w:rsid w:val="007C146B"/>
    <w:rsid w:val="007C19ED"/>
    <w:rsid w:val="007C1D46"/>
    <w:rsid w:val="007C237F"/>
    <w:rsid w:val="007C2BC9"/>
    <w:rsid w:val="007C336A"/>
    <w:rsid w:val="007D03F8"/>
    <w:rsid w:val="007D1E3E"/>
    <w:rsid w:val="007D25E3"/>
    <w:rsid w:val="007D3523"/>
    <w:rsid w:val="007D37EF"/>
    <w:rsid w:val="007D4FC3"/>
    <w:rsid w:val="007D57F1"/>
    <w:rsid w:val="007E1381"/>
    <w:rsid w:val="007E1C10"/>
    <w:rsid w:val="007E37F3"/>
    <w:rsid w:val="007E4047"/>
    <w:rsid w:val="007E69AF"/>
    <w:rsid w:val="007F121B"/>
    <w:rsid w:val="007F20F0"/>
    <w:rsid w:val="007F3AFE"/>
    <w:rsid w:val="007F5B86"/>
    <w:rsid w:val="00802D22"/>
    <w:rsid w:val="00804188"/>
    <w:rsid w:val="00805CBC"/>
    <w:rsid w:val="00806405"/>
    <w:rsid w:val="00812FE1"/>
    <w:rsid w:val="00815001"/>
    <w:rsid w:val="00817304"/>
    <w:rsid w:val="00820E20"/>
    <w:rsid w:val="00821886"/>
    <w:rsid w:val="00826CA7"/>
    <w:rsid w:val="00827382"/>
    <w:rsid w:val="008310BD"/>
    <w:rsid w:val="0083269F"/>
    <w:rsid w:val="0083280F"/>
    <w:rsid w:val="008338EA"/>
    <w:rsid w:val="00833D27"/>
    <w:rsid w:val="0083516C"/>
    <w:rsid w:val="00836EA2"/>
    <w:rsid w:val="0085263D"/>
    <w:rsid w:val="00855E0A"/>
    <w:rsid w:val="00860599"/>
    <w:rsid w:val="008607AF"/>
    <w:rsid w:val="008633F2"/>
    <w:rsid w:val="008634D5"/>
    <w:rsid w:val="00864DF1"/>
    <w:rsid w:val="00865A7E"/>
    <w:rsid w:val="00865F36"/>
    <w:rsid w:val="008670D4"/>
    <w:rsid w:val="00867179"/>
    <w:rsid w:val="00871D18"/>
    <w:rsid w:val="00872CE9"/>
    <w:rsid w:val="008761B2"/>
    <w:rsid w:val="008767C5"/>
    <w:rsid w:val="00877569"/>
    <w:rsid w:val="00882988"/>
    <w:rsid w:val="00885794"/>
    <w:rsid w:val="008863B4"/>
    <w:rsid w:val="0088735A"/>
    <w:rsid w:val="00887441"/>
    <w:rsid w:val="00887E9B"/>
    <w:rsid w:val="008914EF"/>
    <w:rsid w:val="008932CF"/>
    <w:rsid w:val="00893306"/>
    <w:rsid w:val="008A1713"/>
    <w:rsid w:val="008A352F"/>
    <w:rsid w:val="008A6F7A"/>
    <w:rsid w:val="008B08AD"/>
    <w:rsid w:val="008B501D"/>
    <w:rsid w:val="008B5270"/>
    <w:rsid w:val="008C08AC"/>
    <w:rsid w:val="008C261A"/>
    <w:rsid w:val="008D0706"/>
    <w:rsid w:val="008D0A08"/>
    <w:rsid w:val="008D50AC"/>
    <w:rsid w:val="008E2730"/>
    <w:rsid w:val="008E473A"/>
    <w:rsid w:val="008E5A13"/>
    <w:rsid w:val="008E6873"/>
    <w:rsid w:val="008F0B8C"/>
    <w:rsid w:val="008F1A49"/>
    <w:rsid w:val="008F1D7B"/>
    <w:rsid w:val="008F49D5"/>
    <w:rsid w:val="008F52F8"/>
    <w:rsid w:val="008F73DB"/>
    <w:rsid w:val="008F764D"/>
    <w:rsid w:val="009000A7"/>
    <w:rsid w:val="009017A6"/>
    <w:rsid w:val="00901A54"/>
    <w:rsid w:val="00901E77"/>
    <w:rsid w:val="0090394F"/>
    <w:rsid w:val="009046B1"/>
    <w:rsid w:val="0090506A"/>
    <w:rsid w:val="00905613"/>
    <w:rsid w:val="00906720"/>
    <w:rsid w:val="0091146A"/>
    <w:rsid w:val="00913CDE"/>
    <w:rsid w:val="00914D39"/>
    <w:rsid w:val="009171C7"/>
    <w:rsid w:val="00917D99"/>
    <w:rsid w:val="00924735"/>
    <w:rsid w:val="00924C49"/>
    <w:rsid w:val="0092514A"/>
    <w:rsid w:val="00925430"/>
    <w:rsid w:val="00925DD2"/>
    <w:rsid w:val="00926C3B"/>
    <w:rsid w:val="009304B3"/>
    <w:rsid w:val="00930866"/>
    <w:rsid w:val="00931374"/>
    <w:rsid w:val="00932D83"/>
    <w:rsid w:val="00932FAD"/>
    <w:rsid w:val="00934B16"/>
    <w:rsid w:val="00936F30"/>
    <w:rsid w:val="009379E4"/>
    <w:rsid w:val="00940401"/>
    <w:rsid w:val="00940A9C"/>
    <w:rsid w:val="00940AF0"/>
    <w:rsid w:val="00941EC2"/>
    <w:rsid w:val="009441FD"/>
    <w:rsid w:val="00944F63"/>
    <w:rsid w:val="00946607"/>
    <w:rsid w:val="00950A32"/>
    <w:rsid w:val="009536FA"/>
    <w:rsid w:val="0095593E"/>
    <w:rsid w:val="00956264"/>
    <w:rsid w:val="009577CF"/>
    <w:rsid w:val="009617F2"/>
    <w:rsid w:val="00964E42"/>
    <w:rsid w:val="00965368"/>
    <w:rsid w:val="009700F0"/>
    <w:rsid w:val="009704BA"/>
    <w:rsid w:val="0097209B"/>
    <w:rsid w:val="00974313"/>
    <w:rsid w:val="00974944"/>
    <w:rsid w:val="00975A6C"/>
    <w:rsid w:val="009763C1"/>
    <w:rsid w:val="00976842"/>
    <w:rsid w:val="00977D14"/>
    <w:rsid w:val="00980E76"/>
    <w:rsid w:val="009825F9"/>
    <w:rsid w:val="00983109"/>
    <w:rsid w:val="009836A5"/>
    <w:rsid w:val="0098387F"/>
    <w:rsid w:val="00991C45"/>
    <w:rsid w:val="009936EC"/>
    <w:rsid w:val="0099413F"/>
    <w:rsid w:val="0099488C"/>
    <w:rsid w:val="00995C0B"/>
    <w:rsid w:val="00995F6E"/>
    <w:rsid w:val="00996B96"/>
    <w:rsid w:val="009A1FDE"/>
    <w:rsid w:val="009A2632"/>
    <w:rsid w:val="009A2D82"/>
    <w:rsid w:val="009A67E6"/>
    <w:rsid w:val="009A7622"/>
    <w:rsid w:val="009A792F"/>
    <w:rsid w:val="009B0EA9"/>
    <w:rsid w:val="009B1588"/>
    <w:rsid w:val="009B5BE4"/>
    <w:rsid w:val="009B64E9"/>
    <w:rsid w:val="009B6A7F"/>
    <w:rsid w:val="009C02B1"/>
    <w:rsid w:val="009C04D9"/>
    <w:rsid w:val="009C0663"/>
    <w:rsid w:val="009C59C2"/>
    <w:rsid w:val="009C6A59"/>
    <w:rsid w:val="009C7699"/>
    <w:rsid w:val="009D44E7"/>
    <w:rsid w:val="009D57EA"/>
    <w:rsid w:val="009D5F3F"/>
    <w:rsid w:val="009D7C21"/>
    <w:rsid w:val="009E0BC6"/>
    <w:rsid w:val="009E2DEA"/>
    <w:rsid w:val="009E3C31"/>
    <w:rsid w:val="009E491D"/>
    <w:rsid w:val="009F03CD"/>
    <w:rsid w:val="009F3EC7"/>
    <w:rsid w:val="009F67AF"/>
    <w:rsid w:val="009F7301"/>
    <w:rsid w:val="00A008F7"/>
    <w:rsid w:val="00A02A32"/>
    <w:rsid w:val="00A05585"/>
    <w:rsid w:val="00A062D7"/>
    <w:rsid w:val="00A11BA3"/>
    <w:rsid w:val="00A1410B"/>
    <w:rsid w:val="00A17042"/>
    <w:rsid w:val="00A201CB"/>
    <w:rsid w:val="00A20A04"/>
    <w:rsid w:val="00A21E1C"/>
    <w:rsid w:val="00A23D39"/>
    <w:rsid w:val="00A25E21"/>
    <w:rsid w:val="00A30D4E"/>
    <w:rsid w:val="00A339DB"/>
    <w:rsid w:val="00A34F83"/>
    <w:rsid w:val="00A35B21"/>
    <w:rsid w:val="00A3626C"/>
    <w:rsid w:val="00A42B3F"/>
    <w:rsid w:val="00A45EC4"/>
    <w:rsid w:val="00A461A6"/>
    <w:rsid w:val="00A46676"/>
    <w:rsid w:val="00A46C2F"/>
    <w:rsid w:val="00A510DE"/>
    <w:rsid w:val="00A5294B"/>
    <w:rsid w:val="00A5391F"/>
    <w:rsid w:val="00A53A71"/>
    <w:rsid w:val="00A60477"/>
    <w:rsid w:val="00A6098C"/>
    <w:rsid w:val="00A6269C"/>
    <w:rsid w:val="00A641FA"/>
    <w:rsid w:val="00A6457D"/>
    <w:rsid w:val="00A6469C"/>
    <w:rsid w:val="00A6484A"/>
    <w:rsid w:val="00A6583D"/>
    <w:rsid w:val="00A65F01"/>
    <w:rsid w:val="00A702B2"/>
    <w:rsid w:val="00A70F4E"/>
    <w:rsid w:val="00A7496E"/>
    <w:rsid w:val="00A769F8"/>
    <w:rsid w:val="00A804F6"/>
    <w:rsid w:val="00A81D8C"/>
    <w:rsid w:val="00A82B3E"/>
    <w:rsid w:val="00A82D86"/>
    <w:rsid w:val="00A82E5A"/>
    <w:rsid w:val="00A834E1"/>
    <w:rsid w:val="00A83DFE"/>
    <w:rsid w:val="00A903C0"/>
    <w:rsid w:val="00A908A7"/>
    <w:rsid w:val="00A91221"/>
    <w:rsid w:val="00A922E7"/>
    <w:rsid w:val="00A970B7"/>
    <w:rsid w:val="00AA03C5"/>
    <w:rsid w:val="00AA4BB3"/>
    <w:rsid w:val="00AA55E9"/>
    <w:rsid w:val="00AA6837"/>
    <w:rsid w:val="00AA6995"/>
    <w:rsid w:val="00AA7D6D"/>
    <w:rsid w:val="00AB377E"/>
    <w:rsid w:val="00AB3C79"/>
    <w:rsid w:val="00AB4365"/>
    <w:rsid w:val="00AC1CF2"/>
    <w:rsid w:val="00AC209D"/>
    <w:rsid w:val="00AC3F4A"/>
    <w:rsid w:val="00AC4368"/>
    <w:rsid w:val="00AC4931"/>
    <w:rsid w:val="00AC4E89"/>
    <w:rsid w:val="00AC7901"/>
    <w:rsid w:val="00AD226E"/>
    <w:rsid w:val="00AD3DA1"/>
    <w:rsid w:val="00AD7A34"/>
    <w:rsid w:val="00AE10AE"/>
    <w:rsid w:val="00AE2349"/>
    <w:rsid w:val="00AE36C8"/>
    <w:rsid w:val="00AE4CA2"/>
    <w:rsid w:val="00AE5880"/>
    <w:rsid w:val="00AE6A0D"/>
    <w:rsid w:val="00AE6C5D"/>
    <w:rsid w:val="00AF1572"/>
    <w:rsid w:val="00AF1A81"/>
    <w:rsid w:val="00AF3F64"/>
    <w:rsid w:val="00AF6E61"/>
    <w:rsid w:val="00B009EE"/>
    <w:rsid w:val="00B02CB7"/>
    <w:rsid w:val="00B03BA9"/>
    <w:rsid w:val="00B070E8"/>
    <w:rsid w:val="00B0728C"/>
    <w:rsid w:val="00B107AC"/>
    <w:rsid w:val="00B126C8"/>
    <w:rsid w:val="00B14643"/>
    <w:rsid w:val="00B14E92"/>
    <w:rsid w:val="00B225C5"/>
    <w:rsid w:val="00B228AD"/>
    <w:rsid w:val="00B22FDE"/>
    <w:rsid w:val="00B2406D"/>
    <w:rsid w:val="00B307A8"/>
    <w:rsid w:val="00B30F75"/>
    <w:rsid w:val="00B3117D"/>
    <w:rsid w:val="00B35899"/>
    <w:rsid w:val="00B362F2"/>
    <w:rsid w:val="00B41B3C"/>
    <w:rsid w:val="00B42980"/>
    <w:rsid w:val="00B43C5C"/>
    <w:rsid w:val="00B47624"/>
    <w:rsid w:val="00B478EA"/>
    <w:rsid w:val="00B52F2E"/>
    <w:rsid w:val="00B5322B"/>
    <w:rsid w:val="00B573AF"/>
    <w:rsid w:val="00B60E84"/>
    <w:rsid w:val="00B63742"/>
    <w:rsid w:val="00B64680"/>
    <w:rsid w:val="00B64BED"/>
    <w:rsid w:val="00B66E72"/>
    <w:rsid w:val="00B67859"/>
    <w:rsid w:val="00B72138"/>
    <w:rsid w:val="00B80778"/>
    <w:rsid w:val="00B82F4D"/>
    <w:rsid w:val="00B83A40"/>
    <w:rsid w:val="00B84969"/>
    <w:rsid w:val="00B84A95"/>
    <w:rsid w:val="00B84D14"/>
    <w:rsid w:val="00B86E96"/>
    <w:rsid w:val="00B91720"/>
    <w:rsid w:val="00B93E90"/>
    <w:rsid w:val="00B96468"/>
    <w:rsid w:val="00B96BED"/>
    <w:rsid w:val="00B97E02"/>
    <w:rsid w:val="00B97E9D"/>
    <w:rsid w:val="00BA4725"/>
    <w:rsid w:val="00BA4EEE"/>
    <w:rsid w:val="00BA73E8"/>
    <w:rsid w:val="00BB018F"/>
    <w:rsid w:val="00BB0950"/>
    <w:rsid w:val="00BB0CFF"/>
    <w:rsid w:val="00BB20FB"/>
    <w:rsid w:val="00BB28E4"/>
    <w:rsid w:val="00BB2B5D"/>
    <w:rsid w:val="00BB492E"/>
    <w:rsid w:val="00BB591B"/>
    <w:rsid w:val="00BC01F0"/>
    <w:rsid w:val="00BC0D00"/>
    <w:rsid w:val="00BC36A0"/>
    <w:rsid w:val="00BC479F"/>
    <w:rsid w:val="00BC484C"/>
    <w:rsid w:val="00BC6189"/>
    <w:rsid w:val="00BC6E7D"/>
    <w:rsid w:val="00BD1D95"/>
    <w:rsid w:val="00BD2CE8"/>
    <w:rsid w:val="00BD396C"/>
    <w:rsid w:val="00BD3FCB"/>
    <w:rsid w:val="00BD4268"/>
    <w:rsid w:val="00BD6666"/>
    <w:rsid w:val="00BE3D96"/>
    <w:rsid w:val="00BE56A8"/>
    <w:rsid w:val="00BE575D"/>
    <w:rsid w:val="00BE61E0"/>
    <w:rsid w:val="00BF04FA"/>
    <w:rsid w:val="00BF2A05"/>
    <w:rsid w:val="00BF495F"/>
    <w:rsid w:val="00BF5BAB"/>
    <w:rsid w:val="00C0059B"/>
    <w:rsid w:val="00C005CE"/>
    <w:rsid w:val="00C008A2"/>
    <w:rsid w:val="00C01677"/>
    <w:rsid w:val="00C017EB"/>
    <w:rsid w:val="00C0216A"/>
    <w:rsid w:val="00C024E5"/>
    <w:rsid w:val="00C03110"/>
    <w:rsid w:val="00C05538"/>
    <w:rsid w:val="00C06029"/>
    <w:rsid w:val="00C10829"/>
    <w:rsid w:val="00C11478"/>
    <w:rsid w:val="00C13374"/>
    <w:rsid w:val="00C17D57"/>
    <w:rsid w:val="00C307A7"/>
    <w:rsid w:val="00C31AE7"/>
    <w:rsid w:val="00C326E8"/>
    <w:rsid w:val="00C3552E"/>
    <w:rsid w:val="00C35D9F"/>
    <w:rsid w:val="00C360AA"/>
    <w:rsid w:val="00C422D0"/>
    <w:rsid w:val="00C42EFD"/>
    <w:rsid w:val="00C42F0A"/>
    <w:rsid w:val="00C431F8"/>
    <w:rsid w:val="00C44B1B"/>
    <w:rsid w:val="00C45D4A"/>
    <w:rsid w:val="00C46879"/>
    <w:rsid w:val="00C50DA9"/>
    <w:rsid w:val="00C5328C"/>
    <w:rsid w:val="00C53884"/>
    <w:rsid w:val="00C557AC"/>
    <w:rsid w:val="00C5668D"/>
    <w:rsid w:val="00C604F3"/>
    <w:rsid w:val="00C628B4"/>
    <w:rsid w:val="00C64ABF"/>
    <w:rsid w:val="00C65666"/>
    <w:rsid w:val="00C667FB"/>
    <w:rsid w:val="00C677F1"/>
    <w:rsid w:val="00C6781A"/>
    <w:rsid w:val="00C67A3D"/>
    <w:rsid w:val="00C724B2"/>
    <w:rsid w:val="00C727E6"/>
    <w:rsid w:val="00C72F00"/>
    <w:rsid w:val="00C737F2"/>
    <w:rsid w:val="00C75A85"/>
    <w:rsid w:val="00C75AA0"/>
    <w:rsid w:val="00C82DEF"/>
    <w:rsid w:val="00C83F68"/>
    <w:rsid w:val="00C86F46"/>
    <w:rsid w:val="00C93DBB"/>
    <w:rsid w:val="00C969F8"/>
    <w:rsid w:val="00C96A24"/>
    <w:rsid w:val="00CA01EB"/>
    <w:rsid w:val="00CA0495"/>
    <w:rsid w:val="00CA0FE2"/>
    <w:rsid w:val="00CA342B"/>
    <w:rsid w:val="00CA54B0"/>
    <w:rsid w:val="00CA671D"/>
    <w:rsid w:val="00CA6BBB"/>
    <w:rsid w:val="00CA75E1"/>
    <w:rsid w:val="00CA7839"/>
    <w:rsid w:val="00CB21ED"/>
    <w:rsid w:val="00CB4E12"/>
    <w:rsid w:val="00CB4F13"/>
    <w:rsid w:val="00CC0647"/>
    <w:rsid w:val="00CC06EC"/>
    <w:rsid w:val="00CC20F0"/>
    <w:rsid w:val="00CD45A6"/>
    <w:rsid w:val="00CD5386"/>
    <w:rsid w:val="00CD7A5D"/>
    <w:rsid w:val="00CE1422"/>
    <w:rsid w:val="00CE2724"/>
    <w:rsid w:val="00CE4BE7"/>
    <w:rsid w:val="00CE5281"/>
    <w:rsid w:val="00CE7B04"/>
    <w:rsid w:val="00CF37DB"/>
    <w:rsid w:val="00CF3A94"/>
    <w:rsid w:val="00CF4F52"/>
    <w:rsid w:val="00CF516E"/>
    <w:rsid w:val="00CF56B8"/>
    <w:rsid w:val="00CF5E80"/>
    <w:rsid w:val="00D02147"/>
    <w:rsid w:val="00D03178"/>
    <w:rsid w:val="00D071E8"/>
    <w:rsid w:val="00D10445"/>
    <w:rsid w:val="00D11518"/>
    <w:rsid w:val="00D1272B"/>
    <w:rsid w:val="00D152A5"/>
    <w:rsid w:val="00D20943"/>
    <w:rsid w:val="00D236A9"/>
    <w:rsid w:val="00D24275"/>
    <w:rsid w:val="00D25DBC"/>
    <w:rsid w:val="00D26EE1"/>
    <w:rsid w:val="00D32F1B"/>
    <w:rsid w:val="00D33675"/>
    <w:rsid w:val="00D354BE"/>
    <w:rsid w:val="00D375FC"/>
    <w:rsid w:val="00D40E96"/>
    <w:rsid w:val="00D41B39"/>
    <w:rsid w:val="00D41D2C"/>
    <w:rsid w:val="00D423D4"/>
    <w:rsid w:val="00D45696"/>
    <w:rsid w:val="00D4603F"/>
    <w:rsid w:val="00D47D80"/>
    <w:rsid w:val="00D5034A"/>
    <w:rsid w:val="00D539A4"/>
    <w:rsid w:val="00D55F94"/>
    <w:rsid w:val="00D568EA"/>
    <w:rsid w:val="00D60A52"/>
    <w:rsid w:val="00D630D7"/>
    <w:rsid w:val="00D64C9E"/>
    <w:rsid w:val="00D65529"/>
    <w:rsid w:val="00D674D1"/>
    <w:rsid w:val="00D7130F"/>
    <w:rsid w:val="00D71491"/>
    <w:rsid w:val="00D75198"/>
    <w:rsid w:val="00D774B1"/>
    <w:rsid w:val="00D7763D"/>
    <w:rsid w:val="00D777A1"/>
    <w:rsid w:val="00D778F3"/>
    <w:rsid w:val="00D81681"/>
    <w:rsid w:val="00D83FEE"/>
    <w:rsid w:val="00D85B45"/>
    <w:rsid w:val="00D85BC2"/>
    <w:rsid w:val="00D85E80"/>
    <w:rsid w:val="00D86523"/>
    <w:rsid w:val="00D86B86"/>
    <w:rsid w:val="00D933EA"/>
    <w:rsid w:val="00DA1F89"/>
    <w:rsid w:val="00DA2815"/>
    <w:rsid w:val="00DA366A"/>
    <w:rsid w:val="00DA4DF6"/>
    <w:rsid w:val="00DA649D"/>
    <w:rsid w:val="00DA7F99"/>
    <w:rsid w:val="00DB01CA"/>
    <w:rsid w:val="00DB0D22"/>
    <w:rsid w:val="00DB2A55"/>
    <w:rsid w:val="00DB3E9D"/>
    <w:rsid w:val="00DB6863"/>
    <w:rsid w:val="00DB6C0D"/>
    <w:rsid w:val="00DC09A4"/>
    <w:rsid w:val="00DC188D"/>
    <w:rsid w:val="00DC340C"/>
    <w:rsid w:val="00DC3BDC"/>
    <w:rsid w:val="00DC4230"/>
    <w:rsid w:val="00DC4811"/>
    <w:rsid w:val="00DC560B"/>
    <w:rsid w:val="00DD3FCE"/>
    <w:rsid w:val="00DD4C50"/>
    <w:rsid w:val="00DD6F84"/>
    <w:rsid w:val="00DD7E2D"/>
    <w:rsid w:val="00DD7EA7"/>
    <w:rsid w:val="00DE17A9"/>
    <w:rsid w:val="00DE72D6"/>
    <w:rsid w:val="00DE730B"/>
    <w:rsid w:val="00DF21BD"/>
    <w:rsid w:val="00DF2CD3"/>
    <w:rsid w:val="00E018AF"/>
    <w:rsid w:val="00E02BAE"/>
    <w:rsid w:val="00E03B86"/>
    <w:rsid w:val="00E14B34"/>
    <w:rsid w:val="00E14FBA"/>
    <w:rsid w:val="00E1690B"/>
    <w:rsid w:val="00E17D38"/>
    <w:rsid w:val="00E22438"/>
    <w:rsid w:val="00E228D4"/>
    <w:rsid w:val="00E2656C"/>
    <w:rsid w:val="00E268FB"/>
    <w:rsid w:val="00E31B92"/>
    <w:rsid w:val="00E31F56"/>
    <w:rsid w:val="00E32C9D"/>
    <w:rsid w:val="00E34A9E"/>
    <w:rsid w:val="00E3684E"/>
    <w:rsid w:val="00E41FFB"/>
    <w:rsid w:val="00E42D2C"/>
    <w:rsid w:val="00E4335E"/>
    <w:rsid w:val="00E43EC7"/>
    <w:rsid w:val="00E46354"/>
    <w:rsid w:val="00E53739"/>
    <w:rsid w:val="00E57A53"/>
    <w:rsid w:val="00E624FC"/>
    <w:rsid w:val="00E65241"/>
    <w:rsid w:val="00E711C7"/>
    <w:rsid w:val="00E71EAA"/>
    <w:rsid w:val="00E731AF"/>
    <w:rsid w:val="00E74A52"/>
    <w:rsid w:val="00E77961"/>
    <w:rsid w:val="00E80626"/>
    <w:rsid w:val="00E80B85"/>
    <w:rsid w:val="00E82371"/>
    <w:rsid w:val="00E83792"/>
    <w:rsid w:val="00E86AC8"/>
    <w:rsid w:val="00E9036C"/>
    <w:rsid w:val="00E91449"/>
    <w:rsid w:val="00E91804"/>
    <w:rsid w:val="00E91B0F"/>
    <w:rsid w:val="00E91F1A"/>
    <w:rsid w:val="00E93722"/>
    <w:rsid w:val="00E9373B"/>
    <w:rsid w:val="00E93BC8"/>
    <w:rsid w:val="00E94335"/>
    <w:rsid w:val="00E952A1"/>
    <w:rsid w:val="00E95665"/>
    <w:rsid w:val="00E95DEC"/>
    <w:rsid w:val="00E96F62"/>
    <w:rsid w:val="00E97A70"/>
    <w:rsid w:val="00EA0D09"/>
    <w:rsid w:val="00EA1877"/>
    <w:rsid w:val="00EA2FAA"/>
    <w:rsid w:val="00EA41C7"/>
    <w:rsid w:val="00EA53BB"/>
    <w:rsid w:val="00EA5FE8"/>
    <w:rsid w:val="00EA64F3"/>
    <w:rsid w:val="00EA6F54"/>
    <w:rsid w:val="00EB08A0"/>
    <w:rsid w:val="00EB2116"/>
    <w:rsid w:val="00EB3969"/>
    <w:rsid w:val="00EB47E1"/>
    <w:rsid w:val="00EB4E9C"/>
    <w:rsid w:val="00EB729E"/>
    <w:rsid w:val="00EC04C3"/>
    <w:rsid w:val="00EC0526"/>
    <w:rsid w:val="00EC1696"/>
    <w:rsid w:val="00EC2341"/>
    <w:rsid w:val="00EC2A15"/>
    <w:rsid w:val="00EC2CAA"/>
    <w:rsid w:val="00EC4C4F"/>
    <w:rsid w:val="00ED00FB"/>
    <w:rsid w:val="00ED0A6E"/>
    <w:rsid w:val="00ED0F8A"/>
    <w:rsid w:val="00ED27DC"/>
    <w:rsid w:val="00ED27F0"/>
    <w:rsid w:val="00ED35F8"/>
    <w:rsid w:val="00ED62C9"/>
    <w:rsid w:val="00EE25C6"/>
    <w:rsid w:val="00EE272B"/>
    <w:rsid w:val="00EE28A9"/>
    <w:rsid w:val="00EE3F1B"/>
    <w:rsid w:val="00EE6229"/>
    <w:rsid w:val="00EE6DED"/>
    <w:rsid w:val="00EE7BA1"/>
    <w:rsid w:val="00EF1E52"/>
    <w:rsid w:val="00EF3027"/>
    <w:rsid w:val="00EF3092"/>
    <w:rsid w:val="00EF4077"/>
    <w:rsid w:val="00EF4B51"/>
    <w:rsid w:val="00EF505B"/>
    <w:rsid w:val="00F067F5"/>
    <w:rsid w:val="00F07978"/>
    <w:rsid w:val="00F10306"/>
    <w:rsid w:val="00F11758"/>
    <w:rsid w:val="00F1179E"/>
    <w:rsid w:val="00F11B0B"/>
    <w:rsid w:val="00F24E40"/>
    <w:rsid w:val="00F27A27"/>
    <w:rsid w:val="00F34661"/>
    <w:rsid w:val="00F36965"/>
    <w:rsid w:val="00F410CF"/>
    <w:rsid w:val="00F41EF7"/>
    <w:rsid w:val="00F43C52"/>
    <w:rsid w:val="00F47552"/>
    <w:rsid w:val="00F5072E"/>
    <w:rsid w:val="00F53563"/>
    <w:rsid w:val="00F535FA"/>
    <w:rsid w:val="00F60C6B"/>
    <w:rsid w:val="00F61238"/>
    <w:rsid w:val="00F658D8"/>
    <w:rsid w:val="00F6644F"/>
    <w:rsid w:val="00F66B61"/>
    <w:rsid w:val="00F7061E"/>
    <w:rsid w:val="00F770C7"/>
    <w:rsid w:val="00F77681"/>
    <w:rsid w:val="00F810CD"/>
    <w:rsid w:val="00F82573"/>
    <w:rsid w:val="00F8278D"/>
    <w:rsid w:val="00F82C79"/>
    <w:rsid w:val="00F82F46"/>
    <w:rsid w:val="00F83074"/>
    <w:rsid w:val="00F84BA0"/>
    <w:rsid w:val="00F855CF"/>
    <w:rsid w:val="00F8629E"/>
    <w:rsid w:val="00F86A9A"/>
    <w:rsid w:val="00F8737A"/>
    <w:rsid w:val="00F94925"/>
    <w:rsid w:val="00F96CA4"/>
    <w:rsid w:val="00F97F8D"/>
    <w:rsid w:val="00FA026A"/>
    <w:rsid w:val="00FA1E60"/>
    <w:rsid w:val="00FA281B"/>
    <w:rsid w:val="00FA3EBA"/>
    <w:rsid w:val="00FA764D"/>
    <w:rsid w:val="00FA7B07"/>
    <w:rsid w:val="00FB157D"/>
    <w:rsid w:val="00FB1987"/>
    <w:rsid w:val="00FB4A1D"/>
    <w:rsid w:val="00FB57C8"/>
    <w:rsid w:val="00FB73EE"/>
    <w:rsid w:val="00FB7D7D"/>
    <w:rsid w:val="00FC03B4"/>
    <w:rsid w:val="00FC0A06"/>
    <w:rsid w:val="00FC16D8"/>
    <w:rsid w:val="00FC21EF"/>
    <w:rsid w:val="00FC2467"/>
    <w:rsid w:val="00FC266B"/>
    <w:rsid w:val="00FC2F09"/>
    <w:rsid w:val="00FC59F4"/>
    <w:rsid w:val="00FC6EAF"/>
    <w:rsid w:val="00FC6ED7"/>
    <w:rsid w:val="00FD2F0B"/>
    <w:rsid w:val="00FD2F1E"/>
    <w:rsid w:val="00FD3A06"/>
    <w:rsid w:val="00FD4EB0"/>
    <w:rsid w:val="00FD589E"/>
    <w:rsid w:val="00FD6A37"/>
    <w:rsid w:val="00FE1FE7"/>
    <w:rsid w:val="00FE2207"/>
    <w:rsid w:val="00FE26FE"/>
    <w:rsid w:val="00FE3727"/>
    <w:rsid w:val="00FE43D5"/>
    <w:rsid w:val="00FE4443"/>
    <w:rsid w:val="00FE6B81"/>
    <w:rsid w:val="00FE7212"/>
    <w:rsid w:val="00FF00DF"/>
    <w:rsid w:val="00FF1843"/>
    <w:rsid w:val="00FF39BA"/>
    <w:rsid w:val="00FF6C0B"/>
    <w:rsid w:val="00FF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3FA8C4"/>
  <w15:chartTrackingRefBased/>
  <w15:docId w15:val="{9A536078-040E-497E-B8B5-0207C135D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7441"/>
    <w:pPr>
      <w:widowControl w:val="0"/>
      <w:jc w:val="both"/>
    </w:pPr>
    <w:rPr>
      <w:rFonts w:ascii="Times New Roman" w:eastAsia="Meiryo UI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261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C261A"/>
  </w:style>
  <w:style w:type="paragraph" w:styleId="a5">
    <w:name w:val="footer"/>
    <w:basedOn w:val="a"/>
    <w:link w:val="a6"/>
    <w:uiPriority w:val="99"/>
    <w:unhideWhenUsed/>
    <w:rsid w:val="008C261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C261A"/>
  </w:style>
  <w:style w:type="paragraph" w:styleId="a7">
    <w:name w:val="List Paragraph"/>
    <w:basedOn w:val="a"/>
    <w:uiPriority w:val="34"/>
    <w:qFormat/>
    <w:rsid w:val="007C336A"/>
    <w:pPr>
      <w:ind w:leftChars="400" w:left="840"/>
    </w:pPr>
  </w:style>
  <w:style w:type="character" w:styleId="a8">
    <w:name w:val="annotation reference"/>
    <w:basedOn w:val="a0"/>
    <w:uiPriority w:val="99"/>
    <w:semiHidden/>
    <w:unhideWhenUsed/>
    <w:rsid w:val="00565CE9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565CE9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565CE9"/>
    <w:rPr>
      <w:rFonts w:ascii="Times New Roman" w:eastAsia="Meiryo UI" w:hAnsi="Times New Roma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65CE9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565CE9"/>
    <w:rPr>
      <w:rFonts w:ascii="Times New Roman" w:eastAsia="Meiryo UI" w:hAnsi="Times New Roman"/>
      <w:b/>
      <w:bCs/>
    </w:rPr>
  </w:style>
  <w:style w:type="character" w:styleId="ad">
    <w:name w:val="Hyperlink"/>
    <w:basedOn w:val="a0"/>
    <w:uiPriority w:val="99"/>
    <w:unhideWhenUsed/>
    <w:rsid w:val="008D50AC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8D50AC"/>
    <w:rPr>
      <w:color w:val="605E5C"/>
      <w:shd w:val="clear" w:color="auto" w:fill="E1DFDD"/>
    </w:rPr>
  </w:style>
  <w:style w:type="character" w:styleId="af">
    <w:name w:val="FollowedHyperlink"/>
    <w:basedOn w:val="a0"/>
    <w:uiPriority w:val="99"/>
    <w:semiHidden/>
    <w:unhideWhenUsed/>
    <w:rsid w:val="00015FE6"/>
    <w:rPr>
      <w:color w:val="954F72" w:themeColor="followedHyperlink"/>
      <w:u w:val="single"/>
    </w:rPr>
  </w:style>
  <w:style w:type="paragraph" w:styleId="af0">
    <w:name w:val="Revision"/>
    <w:hidden/>
    <w:uiPriority w:val="99"/>
    <w:semiHidden/>
    <w:rsid w:val="00AF6E61"/>
    <w:rPr>
      <w:rFonts w:ascii="Times New Roman" w:eastAsia="Meiryo UI" w:hAnsi="Times New Roman"/>
    </w:rPr>
  </w:style>
  <w:style w:type="paragraph" w:styleId="af1">
    <w:name w:val="Bibliography"/>
    <w:basedOn w:val="a"/>
    <w:next w:val="a"/>
    <w:uiPriority w:val="37"/>
    <w:unhideWhenUsed/>
    <w:rsid w:val="008914EF"/>
  </w:style>
  <w:style w:type="character" w:styleId="af2">
    <w:name w:val="line number"/>
    <w:basedOn w:val="a0"/>
    <w:uiPriority w:val="99"/>
    <w:semiHidden/>
    <w:unhideWhenUsed/>
    <w:rsid w:val="00E95665"/>
  </w:style>
  <w:style w:type="table" w:styleId="af3">
    <w:name w:val="Table Grid"/>
    <w:basedOn w:val="a1"/>
    <w:uiPriority w:val="39"/>
    <w:rsid w:val="007D1E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Placeholder Text"/>
    <w:basedOn w:val="a0"/>
    <w:uiPriority w:val="99"/>
    <w:semiHidden/>
    <w:rsid w:val="00FE2207"/>
    <w:rPr>
      <w:color w:val="666666"/>
    </w:rPr>
  </w:style>
  <w:style w:type="paragraph" w:styleId="Web">
    <w:name w:val="Normal (Web)"/>
    <w:basedOn w:val="a"/>
    <w:uiPriority w:val="99"/>
    <w:semiHidden/>
    <w:unhideWhenUsed/>
    <w:rsid w:val="00FD589E"/>
    <w:pPr>
      <w:widowControl/>
      <w:spacing w:before="100" w:beforeAutospacing="1" w:after="100" w:afterAutospacing="1"/>
      <w:jc w:val="left"/>
    </w:pPr>
    <w:rPr>
      <w:rFonts w:eastAsia="Times New Roman" w:cs="Times New Roman"/>
      <w:kern w:val="0"/>
      <w:sz w:val="24"/>
      <w:szCs w:val="24"/>
      <w:lang w:eastAsia="en-US"/>
    </w:rPr>
  </w:style>
  <w:style w:type="character" w:styleId="af5">
    <w:name w:val="Emphasis"/>
    <w:basedOn w:val="a0"/>
    <w:uiPriority w:val="20"/>
    <w:qFormat/>
    <w:rsid w:val="00FD589E"/>
    <w:rPr>
      <w:i/>
      <w:iCs/>
    </w:rPr>
  </w:style>
  <w:style w:type="character" w:styleId="af6">
    <w:name w:val="Strong"/>
    <w:basedOn w:val="a0"/>
    <w:uiPriority w:val="22"/>
    <w:qFormat/>
    <w:rsid w:val="00FD589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77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301A08F-BEF4-4F79-9DE6-27CF5E8656D9}">
  <we:reference id="aee3af83-d427-4d27-80dc-134ec0270755" version="1.0.0.0" store="EXCatalog" storeType="excatalog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e143e27-6ca4-48f9-a57f-9b21ecbcd8a4">
      <Terms xmlns="http://schemas.microsoft.com/office/infopath/2007/PartnerControls"/>
    </lcf76f155ced4ddcb4097134ff3c332f>
    <TaxCatchAll xmlns="aa0fa877-6f5b-4d77-b764-270d176d4d7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DAFB99F38D02B4CB50F159B3CC7EBED" ma:contentTypeVersion="18" ma:contentTypeDescription="新しいドキュメントを作成します。" ma:contentTypeScope="" ma:versionID="7908b6df97f6efb4d472816afa10c4e1">
  <xsd:schema xmlns:xsd="http://www.w3.org/2001/XMLSchema" xmlns:xs="http://www.w3.org/2001/XMLSchema" xmlns:p="http://schemas.microsoft.com/office/2006/metadata/properties" xmlns:ns2="0e143e27-6ca4-48f9-a57f-9b21ecbcd8a4" xmlns:ns3="dab62c44-02dc-4920-8bdc-f1d37c375044" xmlns:ns4="aa0fa877-6f5b-4d77-b764-270d176d4d71" targetNamespace="http://schemas.microsoft.com/office/2006/metadata/properties" ma:root="true" ma:fieldsID="7a6d7db310f435ffa22ea322242305c3" ns2:_="" ns3:_="" ns4:_="">
    <xsd:import namespace="0e143e27-6ca4-48f9-a57f-9b21ecbcd8a4"/>
    <xsd:import namespace="dab62c44-02dc-4920-8bdc-f1d37c375044"/>
    <xsd:import namespace="aa0fa877-6f5b-4d77-b764-270d176d4d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143e27-6ca4-48f9-a57f-9b21ecbcd8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画像タグ" ma:readOnly="false" ma:fieldId="{5cf76f15-5ced-4ddc-b409-7134ff3c332f}" ma:taxonomyMulti="true" ma:sspId="8cdfc5bb-b716-40d1-b27e-7f2ffbf69f2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b62c44-02dc-4920-8bdc-f1d37c37504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0fa877-6f5b-4d77-b764-270d176d4d71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c1b598fc-f8ce-445e-97ea-2e547ec423aa}" ma:internalName="TaxCatchAll" ma:showField="CatchAllData" ma:web="aa0fa877-6f5b-4d77-b764-270d176d4d7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3CE6E9-B5CB-438B-98E1-BA728C97153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370B020-164C-4040-B248-29951B6500FE}">
  <ds:schemaRefs>
    <ds:schemaRef ds:uri="http://schemas.microsoft.com/office/2006/metadata/properties"/>
    <ds:schemaRef ds:uri="http://schemas.microsoft.com/office/infopath/2007/PartnerControls"/>
    <ds:schemaRef ds:uri="0e143e27-6ca4-48f9-a57f-9b21ecbcd8a4"/>
    <ds:schemaRef ds:uri="aa0fa877-6f5b-4d77-b764-270d176d4d71"/>
  </ds:schemaRefs>
</ds:datastoreItem>
</file>

<file path=customXml/itemProps3.xml><?xml version="1.0" encoding="utf-8"?>
<ds:datastoreItem xmlns:ds="http://schemas.openxmlformats.org/officeDocument/2006/customXml" ds:itemID="{150D97AF-B28A-422D-B295-E26B9629359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006A8E4-4F5F-4F6F-8A14-ACD4453CFC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143e27-6ca4-48f9-a57f-9b21ecbcd8a4"/>
    <ds:schemaRef ds:uri="dab62c44-02dc-4920-8bdc-f1d37c375044"/>
    <ds:schemaRef ds:uri="aa0fa877-6f5b-4d77-b764-270d176d4d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442</Words>
  <Characters>2442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zkan</Company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o Mamoru / 伊藤 守</dc:creator>
  <cp:lastModifiedBy>Ito Mamoru / 伊藤 守</cp:lastModifiedBy>
  <cp:revision>6</cp:revision>
  <cp:lastPrinted>2024-01-16T05:44:00Z</cp:lastPrinted>
  <dcterms:created xsi:type="dcterms:W3CDTF">2024-08-02T07:14:00Z</dcterms:created>
  <dcterms:modified xsi:type="dcterms:W3CDTF">2024-08-11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AFB99F38D02B4CB50F159B3CC7EBED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30"&gt;&lt;session id="vfOluDy0"/&gt;&lt;style id="http://www.zotero.org/styles/scientific-reports" hasBibliography="1" bibliographyStyleHasBeenSet="1"/&gt;&lt;prefs&gt;&lt;pref name="fieldType" value="Field"/&gt;&lt;/prefs&gt;&lt;/data&gt;</vt:lpwstr>
  </property>
</Properties>
</file>